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A3079" w14:textId="77777777" w:rsidR="00A2532E" w:rsidRDefault="00A2532E" w:rsidP="00BE7543">
      <w:pPr>
        <w:spacing w:line="480" w:lineRule="auto"/>
        <w:rPr>
          <w:b/>
          <w:bCs/>
          <w:lang w:val="en-US"/>
        </w:rPr>
      </w:pPr>
    </w:p>
    <w:p w14:paraId="73088184" w14:textId="4CBCB7F1" w:rsidR="00E44EC9" w:rsidRDefault="006C0A00" w:rsidP="00BE7543">
      <w:pPr>
        <w:spacing w:line="480" w:lineRule="auto"/>
        <w:rPr>
          <w:b/>
          <w:bCs/>
          <w:lang w:val="en-US"/>
        </w:rPr>
      </w:pPr>
      <w:r w:rsidRPr="006C0A00">
        <w:rPr>
          <w:b/>
          <w:bCs/>
          <w:lang w:val="en-US"/>
        </w:rPr>
        <w:drawing>
          <wp:inline distT="0" distB="0" distL="0" distR="0" wp14:anchorId="7EE96666" wp14:editId="28F78237">
            <wp:extent cx="6188710" cy="4422775"/>
            <wp:effectExtent l="0" t="0" r="0" b="0"/>
            <wp:docPr id="21407407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074076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442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E996F" w14:textId="3135FEE3" w:rsidR="00E44EC9" w:rsidRDefault="00E44EC9" w:rsidP="00E44EC9">
      <w:pPr>
        <w:spacing w:line="480" w:lineRule="auto"/>
      </w:pPr>
      <w:r w:rsidRPr="005F4AE1">
        <w:rPr>
          <w:b/>
          <w:bCs/>
        </w:rPr>
        <w:t>Figure S</w:t>
      </w:r>
      <w:r>
        <w:rPr>
          <w:b/>
          <w:bCs/>
        </w:rPr>
        <w:t>1</w:t>
      </w:r>
      <w:r w:rsidRPr="005F4AE1">
        <w:rPr>
          <w:b/>
          <w:bCs/>
        </w:rPr>
        <w:t>.</w:t>
      </w:r>
      <w:r>
        <w:t xml:space="preserve"> Sampling sites across the study area showing the 16 pooled sites (main panel) representing the 10 regional locations</w:t>
      </w:r>
      <w:r w:rsidR="00AD3202">
        <w:t>.</w:t>
      </w:r>
      <w:r>
        <w:t xml:space="preserve"> </w:t>
      </w:r>
      <w:r w:rsidR="00AD3202">
        <w:t>Inset panels highlight</w:t>
      </w:r>
      <w:r>
        <w:t xml:space="preserve"> individual sites that were pooled </w:t>
      </w:r>
      <w:r w:rsidR="00455F3B">
        <w:t xml:space="preserve">to </w:t>
      </w:r>
      <w:r w:rsidRPr="00FE6AED">
        <w:t>ensure adequate sample sizes for allele-frequency estimation</w:t>
      </w:r>
      <w:r>
        <w:t xml:space="preserve"> in a) northern Spencer Gulf, southern Spencer Gulf, southern Gulf St. Vincent and, b) Portland.</w:t>
      </w:r>
    </w:p>
    <w:p w14:paraId="734CB3C0" w14:textId="6A2A5557" w:rsidR="00C77909" w:rsidRDefault="007B2388" w:rsidP="00A2532E">
      <w:pPr>
        <w:spacing w:line="480" w:lineRule="auto"/>
      </w:pPr>
      <w:r w:rsidRPr="007B2388">
        <w:lastRenderedPageBreak/>
        <w:drawing>
          <wp:inline distT="0" distB="0" distL="0" distR="0" wp14:anchorId="7518C9FC" wp14:editId="5A98E19E">
            <wp:extent cx="6188710" cy="3396615"/>
            <wp:effectExtent l="0" t="0" r="0" b="0"/>
            <wp:docPr id="21057847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578477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39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8D1BF" w14:textId="020CC6E7" w:rsidR="00C77909" w:rsidRDefault="00C77909" w:rsidP="00C77909">
      <w:pPr>
        <w:spacing w:line="480" w:lineRule="auto"/>
      </w:pPr>
      <w:r w:rsidRPr="005F4AE1">
        <w:rPr>
          <w:b/>
          <w:bCs/>
        </w:rPr>
        <w:t>Figure S</w:t>
      </w:r>
      <w:r w:rsidR="007B6C5E">
        <w:rPr>
          <w:b/>
          <w:bCs/>
        </w:rPr>
        <w:t>2</w:t>
      </w:r>
      <w:r w:rsidRPr="005F4AE1">
        <w:rPr>
          <w:b/>
          <w:bCs/>
        </w:rPr>
        <w:t>.</w:t>
      </w:r>
      <w:r>
        <w:t xml:space="preserve"> </w:t>
      </w:r>
      <w:r w:rsidRPr="00FB7A0B">
        <w:t xml:space="preserve">Pairwise </w:t>
      </w:r>
      <w:r w:rsidRPr="00FB7A0B">
        <w:rPr>
          <w:i/>
        </w:rPr>
        <w:t>F</w:t>
      </w:r>
      <w:r w:rsidRPr="00FB7A0B">
        <w:rPr>
          <w:vertAlign w:val="subscript"/>
        </w:rPr>
        <w:t>ST</w:t>
      </w:r>
      <w:r w:rsidRPr="00FB7A0B">
        <w:t xml:space="preserve"> </w:t>
      </w:r>
      <w:r>
        <w:t xml:space="preserve">based on </w:t>
      </w:r>
      <w:r w:rsidR="007B2388">
        <w:t>(a)</w:t>
      </w:r>
      <w:r w:rsidRPr="005F4AE1">
        <w:t xml:space="preserve"> </w:t>
      </w:r>
      <w:r>
        <w:t>13,453</w:t>
      </w:r>
      <w:r w:rsidRPr="005F4AE1">
        <w:t xml:space="preserve"> </w:t>
      </w:r>
      <w:r>
        <w:t>neutral</w:t>
      </w:r>
      <w:r w:rsidRPr="005F4AE1">
        <w:t xml:space="preserve"> loci</w:t>
      </w:r>
      <w:r w:rsidR="007B2388">
        <w:t xml:space="preserve">, and (b) </w:t>
      </w:r>
      <w:r w:rsidR="007B2388" w:rsidRPr="005F4AE1">
        <w:t xml:space="preserve">855 candidate </w:t>
      </w:r>
      <w:r w:rsidR="007B2388">
        <w:t xml:space="preserve">adaptive </w:t>
      </w:r>
      <w:r w:rsidR="007B2388" w:rsidRPr="005F4AE1">
        <w:t>loci</w:t>
      </w:r>
      <w:r w:rsidR="007B2388">
        <w:t>.</w:t>
      </w:r>
    </w:p>
    <w:p w14:paraId="2060930D" w14:textId="2BA544A9" w:rsidR="00A2532E" w:rsidRDefault="00A2532E" w:rsidP="005F4AE1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CC7A516" w14:textId="77777777" w:rsidR="00B03D7F" w:rsidRDefault="00B03D7F" w:rsidP="00B03D7F">
      <w:pPr>
        <w:spacing w:after="120"/>
        <w:rPr>
          <w:b/>
          <w:bCs/>
          <w:lang w:val="en-US"/>
        </w:rPr>
      </w:pPr>
      <w:r w:rsidRPr="00B03D7F">
        <w:rPr>
          <w:b/>
          <w:bCs/>
          <w:noProof/>
          <w:lang w:val="en-US"/>
        </w:rPr>
        <w:lastRenderedPageBreak/>
        <w:drawing>
          <wp:inline distT="0" distB="0" distL="0" distR="0" wp14:anchorId="32954BBF" wp14:editId="414FC364">
            <wp:extent cx="6188710" cy="6254115"/>
            <wp:effectExtent l="0" t="0" r="0" b="0"/>
            <wp:docPr id="881066333" name="Picture 1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066333" name="Picture 1" descr="A screen shot of a graph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625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16ED5" w14:textId="4805FAA8" w:rsidR="00B03D7F" w:rsidRDefault="00B03D7F" w:rsidP="00B03D7F">
      <w:pPr>
        <w:spacing w:line="480" w:lineRule="auto"/>
      </w:pPr>
      <w:r w:rsidRPr="005F4AE1">
        <w:rPr>
          <w:b/>
          <w:bCs/>
        </w:rPr>
        <w:t>Figure S</w:t>
      </w:r>
      <w:r w:rsidR="007B2388">
        <w:rPr>
          <w:b/>
          <w:bCs/>
        </w:rPr>
        <w:t>3</w:t>
      </w:r>
      <w:r w:rsidRPr="005F4AE1">
        <w:rPr>
          <w:b/>
          <w:bCs/>
        </w:rPr>
        <w:t>.</w:t>
      </w:r>
      <w:r>
        <w:t xml:space="preserve"> </w:t>
      </w:r>
      <w:r w:rsidR="00380EB9">
        <w:t xml:space="preserve">Environmental variation across the 16 pooled sites for snapper across southern Australia. Data are </w:t>
      </w:r>
      <w:r w:rsidR="00380EB9" w:rsidRPr="006D2B9E">
        <w:t>standardi</w:t>
      </w:r>
      <w:r w:rsidR="00380EB9">
        <w:t xml:space="preserve">sed with z-scores. </w:t>
      </w:r>
    </w:p>
    <w:p w14:paraId="0940EA38" w14:textId="77777777" w:rsidR="00B03D7F" w:rsidRDefault="00B03D7F" w:rsidP="00B03D7F">
      <w:pPr>
        <w:spacing w:after="120"/>
        <w:rPr>
          <w:b/>
          <w:bCs/>
          <w:lang w:val="en-US"/>
        </w:rPr>
      </w:pPr>
    </w:p>
    <w:p w14:paraId="5A0D7E0E" w14:textId="52A9C1FE" w:rsidR="00B03D7F" w:rsidRDefault="00B03D7F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D600134" w14:textId="5F73946F" w:rsidR="00BE7543" w:rsidRDefault="00BE7543" w:rsidP="00B03D7F">
      <w:pPr>
        <w:spacing w:after="120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</w:t>
      </w:r>
      <w:r w:rsidRPr="00765B1C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S</w:t>
      </w:r>
      <w:r w:rsidR="007479E5">
        <w:rPr>
          <w:b/>
          <w:bCs/>
          <w:lang w:val="en-US"/>
        </w:rPr>
        <w:t>2</w:t>
      </w:r>
      <w:r w:rsidR="004705CA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FC4EA0">
        <w:rPr>
          <w:lang w:val="en-US"/>
        </w:rPr>
        <w:t>Numb</w:t>
      </w:r>
      <w:r w:rsidRPr="00765B1C">
        <w:rPr>
          <w:lang w:val="en-US"/>
        </w:rPr>
        <w:t xml:space="preserve">er of SNPs retained after each </w:t>
      </w:r>
      <w:r>
        <w:rPr>
          <w:lang w:val="en-US"/>
        </w:rPr>
        <w:t xml:space="preserve">bioinformatics </w:t>
      </w:r>
      <w:r w:rsidRPr="00765B1C">
        <w:rPr>
          <w:lang w:val="en-US"/>
        </w:rPr>
        <w:t>filtering step.</w:t>
      </w:r>
      <w:r w:rsidRPr="00765B1C">
        <w:rPr>
          <w:b/>
          <w:bCs/>
          <w:lang w:val="en-US"/>
        </w:rPr>
        <w:t xml:space="preserve"> 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9"/>
        <w:gridCol w:w="2552"/>
      </w:tblGrid>
      <w:tr w:rsidR="00BE7543" w:rsidRPr="001944B0" w14:paraId="58FAA19A" w14:textId="77777777" w:rsidTr="000A21C8">
        <w:trPr>
          <w:trHeight w:val="293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1AFDAF" w14:textId="77777777" w:rsidR="00BE7543" w:rsidRPr="00761309" w:rsidRDefault="00BE7543" w:rsidP="00E81E74">
            <w:pPr>
              <w:rPr>
                <w:rFonts w:cstheme="minorHAnsi"/>
                <w:color w:val="000000"/>
                <w:lang w:eastAsia="en-AU"/>
              </w:rPr>
            </w:pPr>
            <w:r w:rsidRPr="00761309">
              <w:rPr>
                <w:rFonts w:cstheme="minorHAnsi"/>
                <w:color w:val="000000"/>
                <w:lang w:eastAsia="en-AU"/>
              </w:rPr>
              <w:t>Step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82FB97" w14:textId="77777777" w:rsidR="00BE7543" w:rsidRPr="001944B0" w:rsidRDefault="00BE7543" w:rsidP="00E81E74">
            <w:pPr>
              <w:jc w:val="right"/>
              <w:rPr>
                <w:rFonts w:cstheme="minorHAnsi"/>
                <w:color w:val="000000"/>
                <w:lang w:eastAsia="en-AU"/>
              </w:rPr>
            </w:pPr>
            <w:r w:rsidRPr="001944B0">
              <w:rPr>
                <w:rFonts w:cstheme="minorHAnsi"/>
                <w:color w:val="000000"/>
                <w:lang w:eastAsia="en-AU"/>
              </w:rPr>
              <w:t>SNP count</w:t>
            </w:r>
          </w:p>
        </w:tc>
      </w:tr>
      <w:tr w:rsidR="00BE7543" w:rsidRPr="001944B0" w14:paraId="3929C62E" w14:textId="77777777" w:rsidTr="000A21C8">
        <w:trPr>
          <w:trHeight w:val="293"/>
        </w:trPr>
        <w:tc>
          <w:tcPr>
            <w:tcW w:w="6379" w:type="dxa"/>
            <w:tcBorders>
              <w:top w:val="single" w:sz="4" w:space="0" w:color="auto"/>
            </w:tcBorders>
            <w:noWrap/>
            <w:hideMark/>
          </w:tcPr>
          <w:p w14:paraId="2216714E" w14:textId="77777777" w:rsidR="00BE7543" w:rsidRPr="00761309" w:rsidRDefault="00BE7543" w:rsidP="00E81E74">
            <w:pPr>
              <w:rPr>
                <w:rFonts w:cstheme="minorHAnsi"/>
                <w:color w:val="000000"/>
                <w:lang w:eastAsia="en-AU"/>
              </w:rPr>
            </w:pPr>
            <w:r w:rsidRPr="00761309">
              <w:rPr>
                <w:rFonts w:cstheme="minorHAnsi"/>
                <w:color w:val="000000"/>
                <w:lang w:eastAsia="en-AU"/>
              </w:rPr>
              <w:t>Raw SNP catalogu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52058770" w14:textId="39F2F6F8" w:rsidR="00BE7543" w:rsidRPr="001944B0" w:rsidRDefault="00BE7543" w:rsidP="00E81E74">
            <w:pPr>
              <w:jc w:val="right"/>
              <w:rPr>
                <w:rFonts w:cstheme="minorHAnsi"/>
                <w:color w:val="000000"/>
                <w:lang w:eastAsia="en-AU"/>
              </w:rPr>
            </w:pPr>
            <w:r w:rsidRPr="00BE7543">
              <w:rPr>
                <w:rFonts w:cstheme="minorHAnsi"/>
                <w:color w:val="000000"/>
                <w:lang w:eastAsia="en-AU"/>
              </w:rPr>
              <w:t>81</w:t>
            </w:r>
            <w:r>
              <w:rPr>
                <w:rFonts w:cstheme="minorHAnsi"/>
                <w:color w:val="000000"/>
                <w:lang w:eastAsia="en-AU"/>
              </w:rPr>
              <w:t>,</w:t>
            </w:r>
            <w:r w:rsidRPr="00BE7543">
              <w:rPr>
                <w:rFonts w:cstheme="minorHAnsi"/>
                <w:color w:val="000000"/>
                <w:lang w:eastAsia="en-AU"/>
              </w:rPr>
              <w:t>810</w:t>
            </w:r>
          </w:p>
        </w:tc>
      </w:tr>
      <w:tr w:rsidR="00BE7543" w:rsidRPr="001944B0" w14:paraId="1AE729F3" w14:textId="77777777" w:rsidTr="000A21C8">
        <w:trPr>
          <w:trHeight w:val="293"/>
        </w:trPr>
        <w:tc>
          <w:tcPr>
            <w:tcW w:w="6379" w:type="dxa"/>
            <w:noWrap/>
            <w:hideMark/>
          </w:tcPr>
          <w:p w14:paraId="12A49B2B" w14:textId="4FFE58B7" w:rsidR="00BE7543" w:rsidRPr="00761309" w:rsidRDefault="00BE7543" w:rsidP="00E81E74">
            <w:pPr>
              <w:rPr>
                <w:rFonts w:cstheme="minorHAnsi"/>
                <w:color w:val="000000"/>
                <w:lang w:eastAsia="en-AU"/>
              </w:rPr>
            </w:pPr>
            <w:r w:rsidRPr="00761309">
              <w:rPr>
                <w:rFonts w:cstheme="minorHAnsi"/>
                <w:color w:val="000000"/>
                <w:lang w:eastAsia="en-AU"/>
              </w:rPr>
              <w:t>80% of individuals, biallelic, &gt;0.01 minor allele frequency</w:t>
            </w:r>
          </w:p>
        </w:tc>
        <w:tc>
          <w:tcPr>
            <w:tcW w:w="2552" w:type="dxa"/>
            <w:noWrap/>
            <w:hideMark/>
          </w:tcPr>
          <w:p w14:paraId="4FE18CE6" w14:textId="5E62D45B" w:rsidR="00BE7543" w:rsidRPr="001944B0" w:rsidRDefault="00BE7543" w:rsidP="00E81E74">
            <w:pPr>
              <w:jc w:val="right"/>
              <w:rPr>
                <w:rFonts w:cstheme="minorHAnsi"/>
                <w:color w:val="000000"/>
                <w:lang w:eastAsia="en-AU"/>
              </w:rPr>
            </w:pPr>
            <w:r w:rsidRPr="00BE7543">
              <w:rPr>
                <w:rFonts w:cstheme="minorHAnsi"/>
                <w:color w:val="000000"/>
                <w:lang w:eastAsia="en-AU"/>
              </w:rPr>
              <w:t>72</w:t>
            </w:r>
            <w:r>
              <w:rPr>
                <w:rFonts w:cstheme="minorHAnsi"/>
                <w:color w:val="000000"/>
                <w:lang w:eastAsia="en-AU"/>
              </w:rPr>
              <w:t>,</w:t>
            </w:r>
            <w:r w:rsidRPr="00BE7543">
              <w:rPr>
                <w:rFonts w:cstheme="minorHAnsi"/>
                <w:color w:val="000000"/>
                <w:lang w:eastAsia="en-AU"/>
              </w:rPr>
              <w:t>766</w:t>
            </w:r>
          </w:p>
        </w:tc>
      </w:tr>
      <w:tr w:rsidR="00BE7543" w:rsidRPr="001944B0" w14:paraId="40D7558C" w14:textId="77777777" w:rsidTr="000A21C8">
        <w:trPr>
          <w:trHeight w:val="293"/>
        </w:trPr>
        <w:tc>
          <w:tcPr>
            <w:tcW w:w="6379" w:type="dxa"/>
            <w:noWrap/>
            <w:hideMark/>
          </w:tcPr>
          <w:p w14:paraId="5FF1DAEF" w14:textId="77777777" w:rsidR="00BE7543" w:rsidRPr="00761309" w:rsidRDefault="00BE7543" w:rsidP="00E81E74">
            <w:pPr>
              <w:rPr>
                <w:rFonts w:cstheme="minorHAnsi"/>
                <w:color w:val="000000"/>
                <w:lang w:eastAsia="en-AU"/>
              </w:rPr>
            </w:pPr>
            <w:r w:rsidRPr="00761309">
              <w:rPr>
                <w:rFonts w:cstheme="minorHAnsi"/>
                <w:color w:val="000000"/>
                <w:lang w:eastAsia="en-AU"/>
              </w:rPr>
              <w:t>Mapping quality (&gt;30)</w:t>
            </w:r>
          </w:p>
        </w:tc>
        <w:tc>
          <w:tcPr>
            <w:tcW w:w="2552" w:type="dxa"/>
            <w:noWrap/>
            <w:hideMark/>
          </w:tcPr>
          <w:p w14:paraId="5C68F04B" w14:textId="2543B277" w:rsidR="00BE7543" w:rsidRPr="001944B0" w:rsidRDefault="00BE7543" w:rsidP="00E81E74">
            <w:pPr>
              <w:jc w:val="right"/>
              <w:rPr>
                <w:rFonts w:cstheme="minorHAnsi"/>
                <w:color w:val="000000"/>
                <w:lang w:eastAsia="en-AU"/>
              </w:rPr>
            </w:pPr>
            <w:r w:rsidRPr="00BE7543">
              <w:rPr>
                <w:rFonts w:cstheme="minorHAnsi"/>
                <w:color w:val="000000"/>
                <w:lang w:eastAsia="en-AU"/>
              </w:rPr>
              <w:t>67</w:t>
            </w:r>
            <w:r>
              <w:rPr>
                <w:rFonts w:cstheme="minorHAnsi"/>
                <w:color w:val="000000"/>
                <w:lang w:eastAsia="en-AU"/>
              </w:rPr>
              <w:t>,</w:t>
            </w:r>
            <w:r w:rsidRPr="00BE7543">
              <w:rPr>
                <w:rFonts w:cstheme="minorHAnsi"/>
                <w:color w:val="000000"/>
                <w:lang w:eastAsia="en-AU"/>
              </w:rPr>
              <w:t>493</w:t>
            </w:r>
          </w:p>
        </w:tc>
      </w:tr>
      <w:tr w:rsidR="00BE7543" w:rsidRPr="001944B0" w14:paraId="15070002" w14:textId="77777777" w:rsidTr="000A21C8">
        <w:trPr>
          <w:trHeight w:val="293"/>
        </w:trPr>
        <w:tc>
          <w:tcPr>
            <w:tcW w:w="6379" w:type="dxa"/>
            <w:noWrap/>
            <w:hideMark/>
          </w:tcPr>
          <w:p w14:paraId="408D4E2E" w14:textId="77777777" w:rsidR="00BE7543" w:rsidRPr="00761309" w:rsidRDefault="00BE7543" w:rsidP="00E81E74">
            <w:pPr>
              <w:rPr>
                <w:rFonts w:cstheme="minorHAnsi"/>
                <w:color w:val="000000"/>
                <w:lang w:eastAsia="en-AU"/>
              </w:rPr>
            </w:pPr>
            <w:r w:rsidRPr="00761309">
              <w:rPr>
                <w:rFonts w:cstheme="minorHAnsi"/>
                <w:color w:val="000000"/>
                <w:lang w:eastAsia="en-AU"/>
              </w:rPr>
              <w:t>Read quality (ratio quality/coverage depth &gt;0.2)</w:t>
            </w:r>
          </w:p>
        </w:tc>
        <w:tc>
          <w:tcPr>
            <w:tcW w:w="2552" w:type="dxa"/>
            <w:noWrap/>
            <w:hideMark/>
          </w:tcPr>
          <w:p w14:paraId="07FD21D1" w14:textId="6D9DE3EA" w:rsidR="00BE7543" w:rsidRPr="001944B0" w:rsidRDefault="00A57FDD" w:rsidP="00E81E74">
            <w:pPr>
              <w:jc w:val="right"/>
              <w:rPr>
                <w:rFonts w:cstheme="minorHAnsi"/>
                <w:color w:val="000000"/>
                <w:lang w:eastAsia="en-AU"/>
              </w:rPr>
            </w:pPr>
            <w:r w:rsidRPr="00A57FDD">
              <w:rPr>
                <w:rFonts w:cstheme="minorHAnsi"/>
                <w:color w:val="000000"/>
                <w:lang w:eastAsia="en-AU"/>
              </w:rPr>
              <w:t>66</w:t>
            </w:r>
            <w:r>
              <w:rPr>
                <w:rFonts w:cstheme="minorHAnsi"/>
                <w:color w:val="000000"/>
                <w:lang w:eastAsia="en-AU"/>
              </w:rPr>
              <w:t>,</w:t>
            </w:r>
            <w:r w:rsidRPr="00A57FDD">
              <w:rPr>
                <w:rFonts w:cstheme="minorHAnsi"/>
                <w:color w:val="000000"/>
                <w:lang w:eastAsia="en-AU"/>
              </w:rPr>
              <w:t>075</w:t>
            </w:r>
          </w:p>
        </w:tc>
      </w:tr>
      <w:tr w:rsidR="00BE7543" w:rsidRPr="001944B0" w14:paraId="5C60EF5C" w14:textId="77777777" w:rsidTr="000A21C8">
        <w:trPr>
          <w:trHeight w:val="293"/>
        </w:trPr>
        <w:tc>
          <w:tcPr>
            <w:tcW w:w="6379" w:type="dxa"/>
            <w:noWrap/>
            <w:hideMark/>
          </w:tcPr>
          <w:p w14:paraId="7149C9FA" w14:textId="77777777" w:rsidR="00BE7543" w:rsidRPr="00761309" w:rsidRDefault="00BE7543" w:rsidP="00E81E74">
            <w:pPr>
              <w:rPr>
                <w:rFonts w:cstheme="minorHAnsi"/>
                <w:color w:val="000000"/>
                <w:lang w:eastAsia="en-AU"/>
              </w:rPr>
            </w:pPr>
            <w:r w:rsidRPr="00761309">
              <w:rPr>
                <w:rFonts w:cstheme="minorHAnsi"/>
                <w:color w:val="000000"/>
                <w:lang w:eastAsia="en-AU"/>
              </w:rPr>
              <w:t>High coverage loci (≤mean depth + (2*standard deviation))</w:t>
            </w:r>
          </w:p>
        </w:tc>
        <w:tc>
          <w:tcPr>
            <w:tcW w:w="2552" w:type="dxa"/>
            <w:noWrap/>
            <w:hideMark/>
          </w:tcPr>
          <w:p w14:paraId="36D6755B" w14:textId="576ACCD0" w:rsidR="00BE7543" w:rsidRPr="001944B0" w:rsidRDefault="00A57FDD" w:rsidP="00E81E74">
            <w:pPr>
              <w:jc w:val="right"/>
              <w:rPr>
                <w:rFonts w:cstheme="minorHAnsi"/>
                <w:color w:val="000000"/>
                <w:lang w:eastAsia="en-AU"/>
              </w:rPr>
            </w:pPr>
            <w:r w:rsidRPr="00A57FDD">
              <w:rPr>
                <w:rFonts w:cstheme="minorHAnsi"/>
                <w:color w:val="000000"/>
                <w:lang w:eastAsia="en-AU"/>
              </w:rPr>
              <w:t>66</w:t>
            </w:r>
            <w:r>
              <w:rPr>
                <w:rFonts w:cstheme="minorHAnsi"/>
                <w:color w:val="000000"/>
                <w:lang w:eastAsia="en-AU"/>
              </w:rPr>
              <w:t>,</w:t>
            </w:r>
            <w:r w:rsidRPr="00A57FDD">
              <w:rPr>
                <w:rFonts w:cstheme="minorHAnsi"/>
                <w:color w:val="000000"/>
                <w:lang w:eastAsia="en-AU"/>
              </w:rPr>
              <w:t>055</w:t>
            </w:r>
          </w:p>
        </w:tc>
      </w:tr>
      <w:tr w:rsidR="00A57FDD" w:rsidRPr="001944B0" w14:paraId="1397E852" w14:textId="77777777" w:rsidTr="000A21C8">
        <w:trPr>
          <w:trHeight w:val="293"/>
        </w:trPr>
        <w:tc>
          <w:tcPr>
            <w:tcW w:w="6379" w:type="dxa"/>
            <w:noWrap/>
          </w:tcPr>
          <w:p w14:paraId="54628222" w14:textId="033AA5A3" w:rsidR="00A57FDD" w:rsidRPr="00761309" w:rsidRDefault="00A57FDD" w:rsidP="00E81E74">
            <w:pPr>
              <w:rPr>
                <w:rFonts w:cstheme="minorHAnsi"/>
                <w:color w:val="000000"/>
                <w:lang w:eastAsia="en-AU"/>
              </w:rPr>
            </w:pPr>
            <w:r w:rsidRPr="00761309">
              <w:rPr>
                <w:rFonts w:cstheme="minorHAnsi"/>
                <w:color w:val="000000"/>
                <w:lang w:eastAsia="en-AU"/>
              </w:rPr>
              <w:t>Linkage disequilibrium (500bp)</w:t>
            </w:r>
          </w:p>
        </w:tc>
        <w:tc>
          <w:tcPr>
            <w:tcW w:w="2552" w:type="dxa"/>
            <w:noWrap/>
          </w:tcPr>
          <w:p w14:paraId="62272A8A" w14:textId="36C7C019" w:rsidR="00A57FDD" w:rsidRPr="001944B0" w:rsidRDefault="00A57FDD" w:rsidP="00E81E74">
            <w:pPr>
              <w:jc w:val="right"/>
              <w:rPr>
                <w:rFonts w:cstheme="minorHAnsi"/>
                <w:color w:val="000000"/>
                <w:lang w:eastAsia="en-AU"/>
              </w:rPr>
            </w:pPr>
            <w:r w:rsidRPr="00A57FDD">
              <w:rPr>
                <w:rFonts w:cstheme="minorHAnsi"/>
                <w:color w:val="000000"/>
                <w:lang w:eastAsia="en-AU"/>
              </w:rPr>
              <w:t>14</w:t>
            </w:r>
            <w:r>
              <w:rPr>
                <w:rFonts w:cstheme="minorHAnsi"/>
                <w:color w:val="000000"/>
                <w:lang w:eastAsia="en-AU"/>
              </w:rPr>
              <w:t>,</w:t>
            </w:r>
            <w:r w:rsidRPr="00A57FDD">
              <w:rPr>
                <w:rFonts w:cstheme="minorHAnsi"/>
                <w:color w:val="000000"/>
                <w:lang w:eastAsia="en-AU"/>
              </w:rPr>
              <w:t>699</w:t>
            </w:r>
          </w:p>
        </w:tc>
      </w:tr>
      <w:tr w:rsidR="000A21C8" w:rsidRPr="001944B0" w14:paraId="772B19C1" w14:textId="77777777" w:rsidTr="0083360D">
        <w:trPr>
          <w:trHeight w:val="293"/>
        </w:trPr>
        <w:tc>
          <w:tcPr>
            <w:tcW w:w="6379" w:type="dxa"/>
            <w:noWrap/>
            <w:hideMark/>
          </w:tcPr>
          <w:p w14:paraId="0DCB8B52" w14:textId="46722D3C" w:rsidR="00BE7543" w:rsidRPr="00761309" w:rsidRDefault="00BE7543" w:rsidP="00E81E74">
            <w:pPr>
              <w:rPr>
                <w:rFonts w:cstheme="minorHAnsi"/>
                <w:color w:val="000000"/>
                <w:lang w:eastAsia="en-AU"/>
              </w:rPr>
            </w:pPr>
            <w:r w:rsidRPr="00761309">
              <w:rPr>
                <w:rFonts w:cstheme="minorHAnsi"/>
                <w:color w:val="000000"/>
                <w:lang w:eastAsia="en-AU"/>
              </w:rPr>
              <w:t>Hardy-Weinberg equilibrium</w:t>
            </w:r>
            <w:r w:rsidR="00A57FDD" w:rsidRPr="00761309">
              <w:rPr>
                <w:rFonts w:cstheme="minorHAnsi"/>
                <w:color w:val="000000"/>
                <w:lang w:eastAsia="en-AU"/>
              </w:rPr>
              <w:t xml:space="preserve"> (FDR 0.05)</w:t>
            </w:r>
          </w:p>
        </w:tc>
        <w:tc>
          <w:tcPr>
            <w:tcW w:w="2552" w:type="dxa"/>
            <w:noWrap/>
            <w:hideMark/>
          </w:tcPr>
          <w:p w14:paraId="54AC75AC" w14:textId="2899F240" w:rsidR="00BE7543" w:rsidRPr="001944B0" w:rsidRDefault="00A57FDD" w:rsidP="00E81E74">
            <w:pPr>
              <w:jc w:val="right"/>
              <w:rPr>
                <w:rFonts w:cstheme="minorHAnsi"/>
                <w:color w:val="000000"/>
                <w:lang w:eastAsia="en-AU"/>
              </w:rPr>
            </w:pPr>
            <w:r>
              <w:t>14,206</w:t>
            </w:r>
          </w:p>
        </w:tc>
      </w:tr>
      <w:tr w:rsidR="0083360D" w:rsidRPr="001944B0" w14:paraId="44F987B7" w14:textId="77777777" w:rsidTr="000A21C8">
        <w:trPr>
          <w:trHeight w:val="293"/>
        </w:trPr>
        <w:tc>
          <w:tcPr>
            <w:tcW w:w="6379" w:type="dxa"/>
            <w:tcBorders>
              <w:bottom w:val="single" w:sz="4" w:space="0" w:color="auto"/>
            </w:tcBorders>
            <w:noWrap/>
          </w:tcPr>
          <w:p w14:paraId="4DB919E3" w14:textId="04AC4AAA" w:rsidR="0083360D" w:rsidRPr="00761309" w:rsidRDefault="0083360D" w:rsidP="00E81E74">
            <w:pPr>
              <w:rPr>
                <w:rFonts w:cstheme="minorHAnsi"/>
                <w:color w:val="000000"/>
                <w:lang w:eastAsia="en-AU"/>
              </w:rPr>
            </w:pPr>
            <w:r>
              <w:rPr>
                <w:rFonts w:cstheme="minorHAnsi"/>
                <w:color w:val="000000"/>
                <w:lang w:eastAsia="en-AU"/>
              </w:rPr>
              <w:t>Neutral loci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</w:tcPr>
          <w:p w14:paraId="5122F40D" w14:textId="74BB4249" w:rsidR="0083360D" w:rsidRDefault="0083360D" w:rsidP="00E81E74">
            <w:pPr>
              <w:jc w:val="right"/>
            </w:pPr>
            <w:r>
              <w:t>13,453</w:t>
            </w:r>
          </w:p>
        </w:tc>
      </w:tr>
    </w:tbl>
    <w:p w14:paraId="174EC728" w14:textId="77777777" w:rsidR="00D327EA" w:rsidRDefault="00D327EA"/>
    <w:p w14:paraId="02487138" w14:textId="39FB23D0" w:rsidR="00EF63E4" w:rsidRDefault="00EF63E4" w:rsidP="00B03D7F">
      <w:pPr>
        <w:spacing w:after="120"/>
      </w:pPr>
      <w:r w:rsidRPr="00B10C5F">
        <w:rPr>
          <w:b/>
          <w:bCs/>
        </w:rPr>
        <w:t>Table S</w:t>
      </w:r>
      <w:r w:rsidR="00A1124B">
        <w:rPr>
          <w:b/>
          <w:bCs/>
        </w:rPr>
        <w:t>4</w:t>
      </w:r>
      <w:r w:rsidR="00B10C5F" w:rsidRPr="00B10C5F">
        <w:rPr>
          <w:b/>
          <w:bCs/>
        </w:rPr>
        <w:t>.</w:t>
      </w:r>
      <w:r>
        <w:t xml:space="preserve"> Relative migration estimates (Nm) for the eastern region based on 13,453 neutral loci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56"/>
        <w:gridCol w:w="1356"/>
        <w:gridCol w:w="1356"/>
        <w:gridCol w:w="1356"/>
        <w:gridCol w:w="1356"/>
      </w:tblGrid>
      <w:tr w:rsidR="00EF63E4" w:rsidRPr="00EF63E4" w14:paraId="41FCAE2B" w14:textId="77777777" w:rsidTr="00414DFC">
        <w:trPr>
          <w:trHeight w:val="283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2C18C2" w14:textId="77777777" w:rsidR="00EF63E4" w:rsidRPr="00EF63E4" w:rsidRDefault="00EF63E4" w:rsidP="00EF63E4">
            <w:pPr>
              <w:rPr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BE92C9" w14:textId="77777777" w:rsidR="00EF63E4" w:rsidRPr="00EF63E4" w:rsidRDefault="00EF63E4" w:rsidP="00EF63E4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KSE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11FE5C" w14:textId="77777777" w:rsidR="00EF63E4" w:rsidRPr="00EF63E4" w:rsidRDefault="00EF63E4" w:rsidP="00EF63E4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PLD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580B5A" w14:textId="77777777" w:rsidR="00EF63E4" w:rsidRPr="00EF63E4" w:rsidRDefault="00EF63E4" w:rsidP="00EF63E4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PPB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B8662A" w14:textId="77777777" w:rsidR="00EF63E4" w:rsidRPr="00EF63E4" w:rsidRDefault="00EF63E4" w:rsidP="00EF63E4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WPB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345DBC" w14:textId="77777777" w:rsidR="00EF63E4" w:rsidRPr="00EF63E4" w:rsidRDefault="00EF63E4" w:rsidP="00EF63E4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LE</w:t>
            </w:r>
          </w:p>
        </w:tc>
      </w:tr>
      <w:tr w:rsidR="00414DFC" w:rsidRPr="00EF63E4" w14:paraId="7127C21C" w14:textId="77777777" w:rsidTr="002D4B3B">
        <w:trPr>
          <w:trHeight w:val="283"/>
        </w:trPr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B27C4B" w14:textId="77777777" w:rsidR="00414DFC" w:rsidRPr="00EF63E4" w:rsidRDefault="00414DFC" w:rsidP="00414DFC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KSE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570676" w14:textId="73169DD0" w:rsidR="00414DFC" w:rsidRPr="00414DFC" w:rsidRDefault="00414DFC" w:rsidP="00414DFC">
            <w:pPr>
              <w:rPr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9FC611" w14:textId="5EB0E0FB" w:rsidR="00414DFC" w:rsidRPr="00414DFC" w:rsidRDefault="00414DFC" w:rsidP="00414DFC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7E54EB" w14:textId="086C716F" w:rsidR="00414DFC" w:rsidRPr="00414DFC" w:rsidRDefault="00414DFC" w:rsidP="00414DFC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98C6D92" w14:textId="49E690F3" w:rsidR="00414DFC" w:rsidRPr="00414DFC" w:rsidRDefault="00414DFC" w:rsidP="00414DFC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546EB3" w14:textId="783B4D87" w:rsidR="00414DFC" w:rsidRPr="00414DFC" w:rsidRDefault="00414DFC" w:rsidP="00414DFC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414DFC" w:rsidRPr="00EF63E4" w14:paraId="6761FB75" w14:textId="77777777" w:rsidTr="002D4B3B">
        <w:trPr>
          <w:trHeight w:val="283"/>
        </w:trPr>
        <w:tc>
          <w:tcPr>
            <w:tcW w:w="1300" w:type="dxa"/>
            <w:noWrap/>
            <w:vAlign w:val="center"/>
            <w:hideMark/>
          </w:tcPr>
          <w:p w14:paraId="1D4E9A65" w14:textId="77777777" w:rsidR="00414DFC" w:rsidRPr="00EF63E4" w:rsidRDefault="00414DFC" w:rsidP="00414DFC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PLD</w:t>
            </w:r>
          </w:p>
        </w:tc>
        <w:tc>
          <w:tcPr>
            <w:tcW w:w="1356" w:type="dxa"/>
            <w:noWrap/>
            <w:vAlign w:val="bottom"/>
            <w:hideMark/>
          </w:tcPr>
          <w:p w14:paraId="6B85CFA8" w14:textId="04B8190E" w:rsidR="00414DFC" w:rsidRPr="00414DFC" w:rsidRDefault="00414DFC" w:rsidP="00414DFC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56" w:type="dxa"/>
            <w:noWrap/>
            <w:vAlign w:val="bottom"/>
            <w:hideMark/>
          </w:tcPr>
          <w:p w14:paraId="077C5E5D" w14:textId="45B12627" w:rsidR="00414DFC" w:rsidRPr="00414DFC" w:rsidRDefault="00414DFC" w:rsidP="00414DFC">
            <w:pPr>
              <w:rPr>
                <w:sz w:val="22"/>
                <w:szCs w:val="22"/>
              </w:rPr>
            </w:pPr>
          </w:p>
        </w:tc>
        <w:tc>
          <w:tcPr>
            <w:tcW w:w="1356" w:type="dxa"/>
            <w:noWrap/>
            <w:vAlign w:val="bottom"/>
            <w:hideMark/>
          </w:tcPr>
          <w:p w14:paraId="493CD2B4" w14:textId="22AF37B6" w:rsidR="00414DFC" w:rsidRPr="00414DFC" w:rsidRDefault="00414DFC" w:rsidP="00414DFC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56" w:type="dxa"/>
            <w:noWrap/>
            <w:vAlign w:val="bottom"/>
            <w:hideMark/>
          </w:tcPr>
          <w:p w14:paraId="3D6C10B8" w14:textId="08F44F93" w:rsidR="00414DFC" w:rsidRPr="00414DFC" w:rsidRDefault="00414DFC" w:rsidP="00414DFC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56" w:type="dxa"/>
            <w:noWrap/>
            <w:vAlign w:val="bottom"/>
            <w:hideMark/>
          </w:tcPr>
          <w:p w14:paraId="75CA27B3" w14:textId="751D0773" w:rsidR="00414DFC" w:rsidRPr="00414DFC" w:rsidRDefault="00414DFC" w:rsidP="00414DFC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67</w:t>
            </w:r>
          </w:p>
        </w:tc>
      </w:tr>
      <w:tr w:rsidR="00414DFC" w:rsidRPr="00EF63E4" w14:paraId="49AD1EF6" w14:textId="77777777" w:rsidTr="002D4B3B">
        <w:trPr>
          <w:trHeight w:val="283"/>
        </w:trPr>
        <w:tc>
          <w:tcPr>
            <w:tcW w:w="1300" w:type="dxa"/>
            <w:noWrap/>
            <w:vAlign w:val="center"/>
            <w:hideMark/>
          </w:tcPr>
          <w:p w14:paraId="34F893E4" w14:textId="77777777" w:rsidR="00414DFC" w:rsidRPr="00EF63E4" w:rsidRDefault="00414DFC" w:rsidP="00414DFC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PPB</w:t>
            </w:r>
          </w:p>
        </w:tc>
        <w:tc>
          <w:tcPr>
            <w:tcW w:w="1356" w:type="dxa"/>
            <w:noWrap/>
            <w:vAlign w:val="bottom"/>
            <w:hideMark/>
          </w:tcPr>
          <w:p w14:paraId="3F4E6A3E" w14:textId="0DEAF117" w:rsidR="00414DFC" w:rsidRPr="00414DFC" w:rsidRDefault="00414DFC" w:rsidP="00414DFC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356" w:type="dxa"/>
            <w:noWrap/>
            <w:vAlign w:val="bottom"/>
            <w:hideMark/>
          </w:tcPr>
          <w:p w14:paraId="3E4EB340" w14:textId="072898D4" w:rsidR="00414DFC" w:rsidRPr="00414DFC" w:rsidRDefault="00414DFC" w:rsidP="00414DFC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356" w:type="dxa"/>
            <w:noWrap/>
            <w:vAlign w:val="bottom"/>
            <w:hideMark/>
          </w:tcPr>
          <w:p w14:paraId="6C3F7936" w14:textId="38118E18" w:rsidR="00414DFC" w:rsidRPr="00414DFC" w:rsidRDefault="00414DFC" w:rsidP="00414DFC">
            <w:pPr>
              <w:rPr>
                <w:sz w:val="22"/>
                <w:szCs w:val="22"/>
              </w:rPr>
            </w:pPr>
          </w:p>
        </w:tc>
        <w:tc>
          <w:tcPr>
            <w:tcW w:w="1356" w:type="dxa"/>
            <w:noWrap/>
            <w:vAlign w:val="bottom"/>
            <w:hideMark/>
          </w:tcPr>
          <w:p w14:paraId="5A19FA16" w14:textId="238FAFE8" w:rsidR="00414DFC" w:rsidRPr="00414DFC" w:rsidRDefault="00414DFC" w:rsidP="00414DFC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356" w:type="dxa"/>
            <w:noWrap/>
            <w:vAlign w:val="bottom"/>
            <w:hideMark/>
          </w:tcPr>
          <w:p w14:paraId="319C065E" w14:textId="1B45E16C" w:rsidR="00414DFC" w:rsidRPr="00414DFC" w:rsidRDefault="00414DFC" w:rsidP="00414DFC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414DFC" w:rsidRPr="00EF63E4" w14:paraId="24B07E2A" w14:textId="77777777" w:rsidTr="002D4B3B">
        <w:trPr>
          <w:trHeight w:val="283"/>
        </w:trPr>
        <w:tc>
          <w:tcPr>
            <w:tcW w:w="1300" w:type="dxa"/>
            <w:noWrap/>
            <w:vAlign w:val="center"/>
            <w:hideMark/>
          </w:tcPr>
          <w:p w14:paraId="1189A2E7" w14:textId="77777777" w:rsidR="00414DFC" w:rsidRPr="00EF63E4" w:rsidRDefault="00414DFC" w:rsidP="00414DFC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WPB</w:t>
            </w:r>
          </w:p>
        </w:tc>
        <w:tc>
          <w:tcPr>
            <w:tcW w:w="1356" w:type="dxa"/>
            <w:noWrap/>
            <w:vAlign w:val="bottom"/>
            <w:hideMark/>
          </w:tcPr>
          <w:p w14:paraId="683B4218" w14:textId="20EFFAFA" w:rsidR="00414DFC" w:rsidRPr="00414DFC" w:rsidRDefault="00414DFC" w:rsidP="00414DFC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56" w:type="dxa"/>
            <w:noWrap/>
            <w:vAlign w:val="bottom"/>
            <w:hideMark/>
          </w:tcPr>
          <w:p w14:paraId="44638C2D" w14:textId="7FC69C08" w:rsidR="00414DFC" w:rsidRPr="00414DFC" w:rsidRDefault="00414DFC" w:rsidP="00414DFC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56" w:type="dxa"/>
            <w:noWrap/>
            <w:vAlign w:val="bottom"/>
            <w:hideMark/>
          </w:tcPr>
          <w:p w14:paraId="3A05850C" w14:textId="4C700EDD" w:rsidR="00414DFC" w:rsidRPr="00414DFC" w:rsidRDefault="00414DFC" w:rsidP="00414DFC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00</w:t>
            </w:r>
          </w:p>
        </w:tc>
        <w:tc>
          <w:tcPr>
            <w:tcW w:w="1356" w:type="dxa"/>
            <w:noWrap/>
            <w:vAlign w:val="bottom"/>
            <w:hideMark/>
          </w:tcPr>
          <w:p w14:paraId="00CDEA04" w14:textId="14850617" w:rsidR="00414DFC" w:rsidRPr="00414DFC" w:rsidRDefault="00414DFC" w:rsidP="00414DFC">
            <w:pPr>
              <w:rPr>
                <w:sz w:val="22"/>
                <w:szCs w:val="22"/>
              </w:rPr>
            </w:pPr>
          </w:p>
        </w:tc>
        <w:tc>
          <w:tcPr>
            <w:tcW w:w="1356" w:type="dxa"/>
            <w:noWrap/>
            <w:vAlign w:val="bottom"/>
            <w:hideMark/>
          </w:tcPr>
          <w:p w14:paraId="769747F5" w14:textId="5E4FFE22" w:rsidR="00414DFC" w:rsidRPr="00414DFC" w:rsidRDefault="00414DFC" w:rsidP="00414DFC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414DFC" w:rsidRPr="00EF63E4" w14:paraId="2631948A" w14:textId="77777777" w:rsidTr="002D4B3B">
        <w:trPr>
          <w:trHeight w:val="283"/>
        </w:trPr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E4CF60" w14:textId="77777777" w:rsidR="00414DFC" w:rsidRPr="00EF63E4" w:rsidRDefault="00414DFC" w:rsidP="00414DFC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LE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F45F9A" w14:textId="3A352651" w:rsidR="00414DFC" w:rsidRPr="00414DFC" w:rsidRDefault="00414DFC" w:rsidP="00414DFC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7048CF4" w14:textId="703A6723" w:rsidR="00414DFC" w:rsidRPr="00414DFC" w:rsidRDefault="00414DFC" w:rsidP="00414DFC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4A07012" w14:textId="3735D8CC" w:rsidR="00414DFC" w:rsidRPr="00414DFC" w:rsidRDefault="00414DFC" w:rsidP="00414DFC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9F80695" w14:textId="2B672C2B" w:rsidR="00414DFC" w:rsidRPr="00414DFC" w:rsidRDefault="00414DFC" w:rsidP="00414DFC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2143C4" w14:textId="4E474BE3" w:rsidR="00414DFC" w:rsidRPr="00414DFC" w:rsidRDefault="00414DFC" w:rsidP="00414DFC">
            <w:pPr>
              <w:rPr>
                <w:sz w:val="22"/>
                <w:szCs w:val="22"/>
              </w:rPr>
            </w:pPr>
          </w:p>
        </w:tc>
      </w:tr>
    </w:tbl>
    <w:p w14:paraId="571C3FE8" w14:textId="77777777" w:rsidR="00EF63E4" w:rsidRDefault="00EF63E4" w:rsidP="00EF63E4"/>
    <w:p w14:paraId="14367F89" w14:textId="64F60A33" w:rsidR="00C2409F" w:rsidRDefault="00C2409F" w:rsidP="00C2409F">
      <w:pPr>
        <w:spacing w:after="120"/>
      </w:pPr>
      <w:r w:rsidRPr="00B10C5F">
        <w:rPr>
          <w:b/>
          <w:bCs/>
        </w:rPr>
        <w:t>Table S</w:t>
      </w:r>
      <w:r w:rsidR="00A1124B">
        <w:rPr>
          <w:b/>
          <w:bCs/>
        </w:rPr>
        <w:t>5</w:t>
      </w:r>
      <w:r w:rsidRPr="00B10C5F">
        <w:rPr>
          <w:b/>
          <w:bCs/>
        </w:rPr>
        <w:t>.</w:t>
      </w:r>
      <w:r>
        <w:t xml:space="preserve"> Relative migration estimates (Nm) for the western region based on 13,453 neutral loci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56"/>
        <w:gridCol w:w="1356"/>
        <w:gridCol w:w="1356"/>
        <w:gridCol w:w="1356"/>
        <w:gridCol w:w="1356"/>
      </w:tblGrid>
      <w:tr w:rsidR="00C2409F" w:rsidRPr="00EF63E4" w14:paraId="0830C27D" w14:textId="77777777" w:rsidTr="00DB2800">
        <w:trPr>
          <w:trHeight w:val="283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C768F7" w14:textId="77777777" w:rsidR="00C2409F" w:rsidRPr="00EF63E4" w:rsidRDefault="00C2409F" w:rsidP="00DB2800">
            <w:pPr>
              <w:rPr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127611" w14:textId="77777777" w:rsidR="00C2409F" w:rsidRPr="00EF63E4" w:rsidRDefault="00C2409F" w:rsidP="00DB2800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WC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4835B4" w14:textId="77777777" w:rsidR="00C2409F" w:rsidRPr="00EF63E4" w:rsidRDefault="00C2409F" w:rsidP="00DB2800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NSG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4117D4" w14:textId="77777777" w:rsidR="00C2409F" w:rsidRPr="00EF63E4" w:rsidRDefault="00C2409F" w:rsidP="00DB2800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SSG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3BE6E6" w14:textId="77777777" w:rsidR="00C2409F" w:rsidRPr="00EF63E4" w:rsidRDefault="00C2409F" w:rsidP="00DB2800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NGSV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15D8F3" w14:textId="77777777" w:rsidR="00C2409F" w:rsidRPr="00EF63E4" w:rsidRDefault="00C2409F" w:rsidP="00DB2800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SGSV</w:t>
            </w:r>
          </w:p>
        </w:tc>
      </w:tr>
      <w:tr w:rsidR="00C2409F" w:rsidRPr="00EF63E4" w14:paraId="59315F55" w14:textId="77777777" w:rsidTr="00DB2800">
        <w:trPr>
          <w:trHeight w:val="283"/>
        </w:trPr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A1F194" w14:textId="77777777" w:rsidR="00C2409F" w:rsidRPr="00EF63E4" w:rsidRDefault="00C2409F" w:rsidP="00DB2800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WC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CBD8F22" w14:textId="77777777" w:rsidR="00C2409F" w:rsidRPr="00414DFC" w:rsidRDefault="00C2409F" w:rsidP="00DB2800">
            <w:pPr>
              <w:rPr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28F96C" w14:textId="77777777" w:rsidR="00C2409F" w:rsidRPr="00414DFC" w:rsidRDefault="00C2409F" w:rsidP="00DB2800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1F5778F" w14:textId="77777777" w:rsidR="00C2409F" w:rsidRPr="00414DFC" w:rsidRDefault="00C2409F" w:rsidP="00DB2800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F85BD3" w14:textId="77777777" w:rsidR="00C2409F" w:rsidRPr="00414DFC" w:rsidRDefault="00C2409F" w:rsidP="00DB2800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2E7944F" w14:textId="77777777" w:rsidR="00C2409F" w:rsidRPr="00414DFC" w:rsidRDefault="00C2409F" w:rsidP="00DB2800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C2409F" w:rsidRPr="00EF63E4" w14:paraId="52A1297D" w14:textId="77777777" w:rsidTr="00DB2800">
        <w:trPr>
          <w:trHeight w:val="283"/>
        </w:trPr>
        <w:tc>
          <w:tcPr>
            <w:tcW w:w="1300" w:type="dxa"/>
            <w:noWrap/>
            <w:vAlign w:val="center"/>
            <w:hideMark/>
          </w:tcPr>
          <w:p w14:paraId="56232867" w14:textId="77777777" w:rsidR="00C2409F" w:rsidRPr="00EF63E4" w:rsidRDefault="00C2409F" w:rsidP="00DB2800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NSG</w:t>
            </w:r>
          </w:p>
        </w:tc>
        <w:tc>
          <w:tcPr>
            <w:tcW w:w="1356" w:type="dxa"/>
            <w:noWrap/>
            <w:vAlign w:val="bottom"/>
            <w:hideMark/>
          </w:tcPr>
          <w:p w14:paraId="1DD1E02C" w14:textId="77777777" w:rsidR="00C2409F" w:rsidRPr="00414DFC" w:rsidRDefault="00C2409F" w:rsidP="00DB2800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356" w:type="dxa"/>
            <w:noWrap/>
            <w:vAlign w:val="bottom"/>
            <w:hideMark/>
          </w:tcPr>
          <w:p w14:paraId="1791A8EA" w14:textId="77777777" w:rsidR="00C2409F" w:rsidRPr="00414DFC" w:rsidRDefault="00C2409F" w:rsidP="00DB2800">
            <w:pPr>
              <w:rPr>
                <w:sz w:val="22"/>
                <w:szCs w:val="22"/>
              </w:rPr>
            </w:pPr>
          </w:p>
        </w:tc>
        <w:tc>
          <w:tcPr>
            <w:tcW w:w="1356" w:type="dxa"/>
            <w:noWrap/>
            <w:vAlign w:val="bottom"/>
            <w:hideMark/>
          </w:tcPr>
          <w:p w14:paraId="4A09E3F0" w14:textId="77777777" w:rsidR="00C2409F" w:rsidRPr="00414DFC" w:rsidRDefault="00C2409F" w:rsidP="00DB2800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56" w:type="dxa"/>
            <w:noWrap/>
            <w:vAlign w:val="bottom"/>
            <w:hideMark/>
          </w:tcPr>
          <w:p w14:paraId="787A3A3D" w14:textId="77777777" w:rsidR="00C2409F" w:rsidRPr="00414DFC" w:rsidRDefault="00C2409F" w:rsidP="00DB2800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56" w:type="dxa"/>
            <w:noWrap/>
            <w:vAlign w:val="bottom"/>
            <w:hideMark/>
          </w:tcPr>
          <w:p w14:paraId="04191E04" w14:textId="77777777" w:rsidR="00C2409F" w:rsidRPr="00414DFC" w:rsidRDefault="00C2409F" w:rsidP="00DB2800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97</w:t>
            </w:r>
          </w:p>
        </w:tc>
      </w:tr>
      <w:tr w:rsidR="00C2409F" w:rsidRPr="00EF63E4" w14:paraId="0329B09F" w14:textId="77777777" w:rsidTr="00DB2800">
        <w:trPr>
          <w:trHeight w:val="283"/>
        </w:trPr>
        <w:tc>
          <w:tcPr>
            <w:tcW w:w="1300" w:type="dxa"/>
            <w:noWrap/>
            <w:vAlign w:val="center"/>
            <w:hideMark/>
          </w:tcPr>
          <w:p w14:paraId="0BC1766E" w14:textId="77777777" w:rsidR="00C2409F" w:rsidRPr="00EF63E4" w:rsidRDefault="00C2409F" w:rsidP="00DB2800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SSG</w:t>
            </w:r>
          </w:p>
        </w:tc>
        <w:tc>
          <w:tcPr>
            <w:tcW w:w="1356" w:type="dxa"/>
            <w:noWrap/>
            <w:vAlign w:val="bottom"/>
            <w:hideMark/>
          </w:tcPr>
          <w:p w14:paraId="17E92185" w14:textId="77777777" w:rsidR="00C2409F" w:rsidRPr="00414DFC" w:rsidRDefault="00C2409F" w:rsidP="00DB2800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56" w:type="dxa"/>
            <w:noWrap/>
            <w:vAlign w:val="bottom"/>
            <w:hideMark/>
          </w:tcPr>
          <w:p w14:paraId="65B7B0B3" w14:textId="77777777" w:rsidR="00C2409F" w:rsidRPr="00414DFC" w:rsidRDefault="00C2409F" w:rsidP="00DB2800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356" w:type="dxa"/>
            <w:noWrap/>
            <w:vAlign w:val="bottom"/>
            <w:hideMark/>
          </w:tcPr>
          <w:p w14:paraId="5302A482" w14:textId="77777777" w:rsidR="00C2409F" w:rsidRPr="00414DFC" w:rsidRDefault="00C2409F" w:rsidP="00DB2800">
            <w:pPr>
              <w:rPr>
                <w:sz w:val="22"/>
                <w:szCs w:val="22"/>
              </w:rPr>
            </w:pPr>
          </w:p>
        </w:tc>
        <w:tc>
          <w:tcPr>
            <w:tcW w:w="1356" w:type="dxa"/>
            <w:noWrap/>
            <w:vAlign w:val="bottom"/>
            <w:hideMark/>
          </w:tcPr>
          <w:p w14:paraId="276DF522" w14:textId="77777777" w:rsidR="00C2409F" w:rsidRPr="00414DFC" w:rsidRDefault="00C2409F" w:rsidP="00DB2800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56" w:type="dxa"/>
            <w:noWrap/>
            <w:vAlign w:val="bottom"/>
            <w:hideMark/>
          </w:tcPr>
          <w:p w14:paraId="4061CE07" w14:textId="77777777" w:rsidR="00C2409F" w:rsidRPr="00414DFC" w:rsidRDefault="00C2409F" w:rsidP="00DB2800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00</w:t>
            </w:r>
          </w:p>
        </w:tc>
      </w:tr>
      <w:tr w:rsidR="00C2409F" w:rsidRPr="00EF63E4" w14:paraId="476F91A2" w14:textId="77777777" w:rsidTr="00DB2800">
        <w:trPr>
          <w:trHeight w:val="283"/>
        </w:trPr>
        <w:tc>
          <w:tcPr>
            <w:tcW w:w="1300" w:type="dxa"/>
            <w:noWrap/>
            <w:vAlign w:val="center"/>
            <w:hideMark/>
          </w:tcPr>
          <w:p w14:paraId="71698193" w14:textId="77777777" w:rsidR="00C2409F" w:rsidRPr="00EF63E4" w:rsidRDefault="00C2409F" w:rsidP="00DB2800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NGSV</w:t>
            </w:r>
          </w:p>
        </w:tc>
        <w:tc>
          <w:tcPr>
            <w:tcW w:w="1356" w:type="dxa"/>
            <w:noWrap/>
            <w:vAlign w:val="bottom"/>
            <w:hideMark/>
          </w:tcPr>
          <w:p w14:paraId="779CDEFC" w14:textId="77777777" w:rsidR="00C2409F" w:rsidRPr="00414DFC" w:rsidRDefault="00C2409F" w:rsidP="00DB2800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56" w:type="dxa"/>
            <w:noWrap/>
            <w:vAlign w:val="bottom"/>
            <w:hideMark/>
          </w:tcPr>
          <w:p w14:paraId="5823609B" w14:textId="77777777" w:rsidR="00C2409F" w:rsidRPr="00414DFC" w:rsidRDefault="00C2409F" w:rsidP="00DB2800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56" w:type="dxa"/>
            <w:noWrap/>
            <w:vAlign w:val="bottom"/>
            <w:hideMark/>
          </w:tcPr>
          <w:p w14:paraId="603E0C46" w14:textId="77777777" w:rsidR="00C2409F" w:rsidRPr="00414DFC" w:rsidRDefault="00C2409F" w:rsidP="00DB2800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56" w:type="dxa"/>
            <w:noWrap/>
            <w:vAlign w:val="bottom"/>
            <w:hideMark/>
          </w:tcPr>
          <w:p w14:paraId="4769BDD5" w14:textId="77777777" w:rsidR="00C2409F" w:rsidRPr="00414DFC" w:rsidRDefault="00C2409F" w:rsidP="00DB2800">
            <w:pPr>
              <w:rPr>
                <w:sz w:val="22"/>
                <w:szCs w:val="22"/>
              </w:rPr>
            </w:pPr>
          </w:p>
        </w:tc>
        <w:tc>
          <w:tcPr>
            <w:tcW w:w="1356" w:type="dxa"/>
            <w:noWrap/>
            <w:vAlign w:val="bottom"/>
            <w:hideMark/>
          </w:tcPr>
          <w:p w14:paraId="3EA47D81" w14:textId="77777777" w:rsidR="00C2409F" w:rsidRPr="00414DFC" w:rsidRDefault="00C2409F" w:rsidP="00DB2800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81</w:t>
            </w:r>
          </w:p>
        </w:tc>
      </w:tr>
      <w:tr w:rsidR="00C2409F" w:rsidRPr="00EF63E4" w14:paraId="13F55446" w14:textId="77777777" w:rsidTr="00DB2800">
        <w:trPr>
          <w:trHeight w:val="283"/>
        </w:trPr>
        <w:tc>
          <w:tcPr>
            <w:tcW w:w="1300" w:type="dxa"/>
            <w:noWrap/>
            <w:vAlign w:val="center"/>
            <w:hideMark/>
          </w:tcPr>
          <w:p w14:paraId="1E32D08A" w14:textId="77777777" w:rsidR="00C2409F" w:rsidRPr="00EF63E4" w:rsidRDefault="00C2409F" w:rsidP="00DB2800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SGSV</w:t>
            </w:r>
          </w:p>
        </w:tc>
        <w:tc>
          <w:tcPr>
            <w:tcW w:w="1356" w:type="dxa"/>
            <w:noWrap/>
            <w:vAlign w:val="bottom"/>
            <w:hideMark/>
          </w:tcPr>
          <w:p w14:paraId="1E770C10" w14:textId="77777777" w:rsidR="00C2409F" w:rsidRPr="00414DFC" w:rsidRDefault="00C2409F" w:rsidP="00DB2800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56" w:type="dxa"/>
            <w:noWrap/>
            <w:vAlign w:val="bottom"/>
            <w:hideMark/>
          </w:tcPr>
          <w:p w14:paraId="581671B1" w14:textId="77777777" w:rsidR="00C2409F" w:rsidRPr="00414DFC" w:rsidRDefault="00C2409F" w:rsidP="00DB2800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356" w:type="dxa"/>
            <w:noWrap/>
            <w:vAlign w:val="bottom"/>
            <w:hideMark/>
          </w:tcPr>
          <w:p w14:paraId="70146FC2" w14:textId="77777777" w:rsidR="00C2409F" w:rsidRPr="00414DFC" w:rsidRDefault="00C2409F" w:rsidP="00DB2800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56" w:type="dxa"/>
            <w:noWrap/>
            <w:vAlign w:val="bottom"/>
            <w:hideMark/>
          </w:tcPr>
          <w:p w14:paraId="5B106B39" w14:textId="77777777" w:rsidR="00C2409F" w:rsidRPr="00414DFC" w:rsidRDefault="00C2409F" w:rsidP="00DB2800">
            <w:pPr>
              <w:rPr>
                <w:sz w:val="22"/>
                <w:szCs w:val="22"/>
              </w:rPr>
            </w:pPr>
            <w:r w:rsidRPr="00414DFC"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356" w:type="dxa"/>
            <w:noWrap/>
            <w:vAlign w:val="bottom"/>
            <w:hideMark/>
          </w:tcPr>
          <w:p w14:paraId="1FEE4C64" w14:textId="77777777" w:rsidR="00C2409F" w:rsidRPr="00414DFC" w:rsidRDefault="00C2409F" w:rsidP="00DB2800">
            <w:pPr>
              <w:rPr>
                <w:sz w:val="22"/>
                <w:szCs w:val="22"/>
              </w:rPr>
            </w:pPr>
          </w:p>
        </w:tc>
      </w:tr>
    </w:tbl>
    <w:p w14:paraId="45AEC0E5" w14:textId="77777777" w:rsidR="00C2409F" w:rsidRDefault="00C2409F" w:rsidP="00C2409F"/>
    <w:p w14:paraId="04E595D6" w14:textId="5CF02665" w:rsidR="00414DFC" w:rsidRDefault="00414DFC" w:rsidP="00414DFC">
      <w:pPr>
        <w:spacing w:after="120"/>
      </w:pPr>
      <w:r w:rsidRPr="00B10C5F">
        <w:rPr>
          <w:b/>
          <w:bCs/>
        </w:rPr>
        <w:t>Table S</w:t>
      </w:r>
      <w:r w:rsidR="00A1124B">
        <w:rPr>
          <w:b/>
          <w:bCs/>
        </w:rPr>
        <w:t>6</w:t>
      </w:r>
      <w:r w:rsidR="00B10C5F" w:rsidRPr="00B10C5F">
        <w:rPr>
          <w:b/>
          <w:bCs/>
        </w:rPr>
        <w:t>.</w:t>
      </w:r>
      <w:r>
        <w:t xml:space="preserve"> Relative migration estimates (Nm) for the eastern region based on 855 candidate loci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56"/>
        <w:gridCol w:w="1356"/>
        <w:gridCol w:w="1356"/>
        <w:gridCol w:w="1356"/>
        <w:gridCol w:w="1356"/>
      </w:tblGrid>
      <w:tr w:rsidR="00414DFC" w:rsidRPr="00EF63E4" w14:paraId="13316347" w14:textId="77777777" w:rsidTr="00F759BB">
        <w:trPr>
          <w:trHeight w:val="283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B1E611" w14:textId="77777777" w:rsidR="00414DFC" w:rsidRPr="00EF63E4" w:rsidRDefault="00414DFC" w:rsidP="00F759BB">
            <w:pPr>
              <w:rPr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D40447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KSE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B4D30F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PLD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11DA49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PPB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F01BAE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WPB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62B11D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LE</w:t>
            </w:r>
          </w:p>
        </w:tc>
      </w:tr>
      <w:tr w:rsidR="00414DFC" w:rsidRPr="00EF63E4" w14:paraId="4F57F21E" w14:textId="77777777" w:rsidTr="00F759BB">
        <w:trPr>
          <w:trHeight w:val="283"/>
        </w:trPr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BA680B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KSE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365240" w14:textId="203731C3" w:rsidR="00414DFC" w:rsidRPr="00EF63E4" w:rsidRDefault="00414DFC" w:rsidP="00F759BB">
            <w:pPr>
              <w:rPr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FE3C71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6170B4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2D5EF6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A0FEB3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color w:val="000000"/>
                <w:sz w:val="22"/>
                <w:szCs w:val="22"/>
              </w:rPr>
              <w:t>0.58</w:t>
            </w:r>
          </w:p>
        </w:tc>
      </w:tr>
      <w:tr w:rsidR="00414DFC" w:rsidRPr="00EF63E4" w14:paraId="151DB1C2" w14:textId="77777777" w:rsidTr="00F759BB">
        <w:trPr>
          <w:trHeight w:val="283"/>
        </w:trPr>
        <w:tc>
          <w:tcPr>
            <w:tcW w:w="1300" w:type="dxa"/>
            <w:noWrap/>
            <w:vAlign w:val="center"/>
            <w:hideMark/>
          </w:tcPr>
          <w:p w14:paraId="7BF0419C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PLD</w:t>
            </w:r>
          </w:p>
        </w:tc>
        <w:tc>
          <w:tcPr>
            <w:tcW w:w="1356" w:type="dxa"/>
            <w:noWrap/>
            <w:vAlign w:val="center"/>
            <w:hideMark/>
          </w:tcPr>
          <w:p w14:paraId="4B120046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56" w:type="dxa"/>
            <w:noWrap/>
            <w:vAlign w:val="center"/>
            <w:hideMark/>
          </w:tcPr>
          <w:p w14:paraId="0CA147FD" w14:textId="007CC7B5" w:rsidR="00414DFC" w:rsidRPr="00EF63E4" w:rsidRDefault="00414DFC" w:rsidP="00F759BB">
            <w:pPr>
              <w:rPr>
                <w:sz w:val="22"/>
                <w:szCs w:val="22"/>
              </w:rPr>
            </w:pPr>
          </w:p>
        </w:tc>
        <w:tc>
          <w:tcPr>
            <w:tcW w:w="1356" w:type="dxa"/>
            <w:noWrap/>
            <w:vAlign w:val="center"/>
            <w:hideMark/>
          </w:tcPr>
          <w:p w14:paraId="22535E1F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56" w:type="dxa"/>
            <w:noWrap/>
            <w:vAlign w:val="center"/>
            <w:hideMark/>
          </w:tcPr>
          <w:p w14:paraId="734EA15A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356" w:type="dxa"/>
            <w:noWrap/>
            <w:vAlign w:val="center"/>
            <w:hideMark/>
          </w:tcPr>
          <w:p w14:paraId="2A90EE96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color w:val="000000"/>
                <w:sz w:val="22"/>
                <w:szCs w:val="22"/>
              </w:rPr>
              <w:t>0.55</w:t>
            </w:r>
          </w:p>
        </w:tc>
      </w:tr>
      <w:tr w:rsidR="00414DFC" w:rsidRPr="00EF63E4" w14:paraId="623C7299" w14:textId="77777777" w:rsidTr="00F759BB">
        <w:trPr>
          <w:trHeight w:val="283"/>
        </w:trPr>
        <w:tc>
          <w:tcPr>
            <w:tcW w:w="1300" w:type="dxa"/>
            <w:noWrap/>
            <w:vAlign w:val="center"/>
            <w:hideMark/>
          </w:tcPr>
          <w:p w14:paraId="2F391AF9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PPB</w:t>
            </w:r>
          </w:p>
        </w:tc>
        <w:tc>
          <w:tcPr>
            <w:tcW w:w="1356" w:type="dxa"/>
            <w:noWrap/>
            <w:vAlign w:val="center"/>
            <w:hideMark/>
          </w:tcPr>
          <w:p w14:paraId="3CCC7E7A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356" w:type="dxa"/>
            <w:noWrap/>
            <w:vAlign w:val="center"/>
            <w:hideMark/>
          </w:tcPr>
          <w:p w14:paraId="0C1CD4C2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356" w:type="dxa"/>
            <w:noWrap/>
            <w:vAlign w:val="center"/>
            <w:hideMark/>
          </w:tcPr>
          <w:p w14:paraId="491AC010" w14:textId="4E061144" w:rsidR="00414DFC" w:rsidRPr="00EF63E4" w:rsidRDefault="00414DFC" w:rsidP="00F759BB">
            <w:pPr>
              <w:rPr>
                <w:sz w:val="22"/>
                <w:szCs w:val="22"/>
              </w:rPr>
            </w:pPr>
          </w:p>
        </w:tc>
        <w:tc>
          <w:tcPr>
            <w:tcW w:w="1356" w:type="dxa"/>
            <w:noWrap/>
            <w:vAlign w:val="center"/>
            <w:hideMark/>
          </w:tcPr>
          <w:p w14:paraId="2246F863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356" w:type="dxa"/>
            <w:noWrap/>
            <w:vAlign w:val="center"/>
            <w:hideMark/>
          </w:tcPr>
          <w:p w14:paraId="17B3A7E3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color w:val="000000"/>
                <w:sz w:val="22"/>
                <w:szCs w:val="22"/>
              </w:rPr>
              <w:t>0.77</w:t>
            </w:r>
          </w:p>
        </w:tc>
      </w:tr>
      <w:tr w:rsidR="00414DFC" w:rsidRPr="00EF63E4" w14:paraId="64BBB6F9" w14:textId="77777777" w:rsidTr="00F759BB">
        <w:trPr>
          <w:trHeight w:val="283"/>
        </w:trPr>
        <w:tc>
          <w:tcPr>
            <w:tcW w:w="1300" w:type="dxa"/>
            <w:noWrap/>
            <w:vAlign w:val="center"/>
            <w:hideMark/>
          </w:tcPr>
          <w:p w14:paraId="44054E32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WPB</w:t>
            </w:r>
          </w:p>
        </w:tc>
        <w:tc>
          <w:tcPr>
            <w:tcW w:w="1356" w:type="dxa"/>
            <w:noWrap/>
            <w:vAlign w:val="center"/>
            <w:hideMark/>
          </w:tcPr>
          <w:p w14:paraId="1A959C3F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356" w:type="dxa"/>
            <w:noWrap/>
            <w:vAlign w:val="center"/>
            <w:hideMark/>
          </w:tcPr>
          <w:p w14:paraId="7897ECAF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356" w:type="dxa"/>
            <w:noWrap/>
            <w:vAlign w:val="center"/>
            <w:hideMark/>
          </w:tcPr>
          <w:p w14:paraId="775FE092" w14:textId="5A0D5483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color w:val="000000"/>
                <w:sz w:val="22"/>
                <w:szCs w:val="22"/>
              </w:rPr>
              <w:t>1.0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56" w:type="dxa"/>
            <w:noWrap/>
            <w:vAlign w:val="center"/>
            <w:hideMark/>
          </w:tcPr>
          <w:p w14:paraId="34372991" w14:textId="59D1457B" w:rsidR="00414DFC" w:rsidRPr="00EF63E4" w:rsidRDefault="00414DFC" w:rsidP="00F759BB">
            <w:pPr>
              <w:rPr>
                <w:sz w:val="22"/>
                <w:szCs w:val="22"/>
              </w:rPr>
            </w:pPr>
          </w:p>
        </w:tc>
        <w:tc>
          <w:tcPr>
            <w:tcW w:w="1356" w:type="dxa"/>
            <w:noWrap/>
            <w:vAlign w:val="center"/>
            <w:hideMark/>
          </w:tcPr>
          <w:p w14:paraId="43426223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color w:val="000000"/>
                <w:sz w:val="22"/>
                <w:szCs w:val="22"/>
              </w:rPr>
              <w:t>0.65</w:t>
            </w:r>
          </w:p>
        </w:tc>
      </w:tr>
      <w:tr w:rsidR="00414DFC" w:rsidRPr="00EF63E4" w14:paraId="5B0C7F84" w14:textId="77777777" w:rsidTr="00F759BB">
        <w:trPr>
          <w:trHeight w:val="283"/>
        </w:trPr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675BA1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LE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32FBEA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F72457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39D966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55F5F3" w14:textId="77777777" w:rsidR="00414DFC" w:rsidRPr="00EF63E4" w:rsidRDefault="00414DFC" w:rsidP="00F759BB">
            <w:pPr>
              <w:rPr>
                <w:sz w:val="22"/>
                <w:szCs w:val="22"/>
              </w:rPr>
            </w:pPr>
            <w:r w:rsidRPr="00EF63E4"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C9213A" w14:textId="4C635494" w:rsidR="00414DFC" w:rsidRPr="00EF63E4" w:rsidRDefault="00414DFC" w:rsidP="00F759BB">
            <w:pPr>
              <w:rPr>
                <w:sz w:val="22"/>
                <w:szCs w:val="22"/>
              </w:rPr>
            </w:pPr>
          </w:p>
        </w:tc>
      </w:tr>
    </w:tbl>
    <w:p w14:paraId="2D7BE3F9" w14:textId="77777777" w:rsidR="00414DFC" w:rsidRDefault="00414DFC" w:rsidP="00EF63E4"/>
    <w:p w14:paraId="29D3FDD6" w14:textId="3EF2BFAB" w:rsidR="001D594E" w:rsidRDefault="00C30F43" w:rsidP="001D594E">
      <w:pPr>
        <w:spacing w:after="120"/>
      </w:pPr>
      <w:r w:rsidRPr="00B10C5F">
        <w:rPr>
          <w:b/>
          <w:bCs/>
        </w:rPr>
        <w:t>Table S</w:t>
      </w:r>
      <w:r w:rsidR="00A1124B">
        <w:rPr>
          <w:b/>
          <w:bCs/>
        </w:rPr>
        <w:t>7</w:t>
      </w:r>
      <w:r w:rsidR="00B10C5F" w:rsidRPr="00B10C5F">
        <w:rPr>
          <w:b/>
          <w:bCs/>
        </w:rPr>
        <w:t>.</w:t>
      </w:r>
      <w:r>
        <w:t xml:space="preserve"> Relative migration estimates (Nm) for the western </w:t>
      </w:r>
      <w:r w:rsidR="001D594E">
        <w:t>region based on 855 candidate loci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C30F43" w:rsidRPr="00EF63E4" w14:paraId="2097F837" w14:textId="77777777" w:rsidTr="00414DFC">
        <w:trPr>
          <w:trHeight w:val="283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54351D" w14:textId="77777777" w:rsidR="00C30F43" w:rsidRPr="00EF63E4" w:rsidRDefault="00C30F43" w:rsidP="00414DFC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863E41" w14:textId="77777777" w:rsidR="00C30F43" w:rsidRPr="00EF63E4" w:rsidRDefault="00C30F43" w:rsidP="00414DFC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W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0EF73D" w14:textId="77777777" w:rsidR="00C30F43" w:rsidRPr="00EF63E4" w:rsidRDefault="00C30F43" w:rsidP="00414DFC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NSG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2FBEC4" w14:textId="77777777" w:rsidR="00C30F43" w:rsidRPr="00EF63E4" w:rsidRDefault="00C30F43" w:rsidP="00414DFC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SSG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B65CB8" w14:textId="77777777" w:rsidR="00C30F43" w:rsidRPr="00EF63E4" w:rsidRDefault="00C30F43" w:rsidP="00414DFC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NGSV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0FA775" w14:textId="77777777" w:rsidR="00C30F43" w:rsidRPr="00EF63E4" w:rsidRDefault="00C30F43" w:rsidP="00414DFC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SGSV</w:t>
            </w:r>
          </w:p>
        </w:tc>
      </w:tr>
      <w:tr w:rsidR="001D594E" w:rsidRPr="00EF63E4" w14:paraId="7FDEE054" w14:textId="77777777" w:rsidTr="00E54BD9">
        <w:trPr>
          <w:trHeight w:val="283"/>
        </w:trPr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1A1F1D" w14:textId="77777777" w:rsidR="001D594E" w:rsidRPr="00EF63E4" w:rsidRDefault="001D594E" w:rsidP="001D594E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WC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22859CC" w14:textId="1889DBDB" w:rsidR="001D594E" w:rsidRPr="001D594E" w:rsidRDefault="001D594E" w:rsidP="001D594E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09E524" w14:textId="70A55E88" w:rsidR="001D594E" w:rsidRPr="001D594E" w:rsidRDefault="001D594E" w:rsidP="001D594E">
            <w:pPr>
              <w:rPr>
                <w:sz w:val="22"/>
                <w:szCs w:val="22"/>
              </w:rPr>
            </w:pPr>
            <w:r w:rsidRPr="001D594E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A868F3" w14:textId="1127289E" w:rsidR="001D594E" w:rsidRPr="001D594E" w:rsidRDefault="001D594E" w:rsidP="001D594E">
            <w:pPr>
              <w:rPr>
                <w:sz w:val="22"/>
                <w:szCs w:val="22"/>
              </w:rPr>
            </w:pPr>
            <w:r w:rsidRPr="001D594E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CF0812" w14:textId="163387D1" w:rsidR="001D594E" w:rsidRPr="001D594E" w:rsidRDefault="001D594E" w:rsidP="001D594E">
            <w:pPr>
              <w:rPr>
                <w:sz w:val="22"/>
                <w:szCs w:val="22"/>
              </w:rPr>
            </w:pPr>
            <w:r w:rsidRPr="001D594E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75738E" w14:textId="36B59D0C" w:rsidR="001D594E" w:rsidRPr="001D594E" w:rsidRDefault="001D594E" w:rsidP="001D594E">
            <w:pPr>
              <w:rPr>
                <w:sz w:val="22"/>
                <w:szCs w:val="22"/>
              </w:rPr>
            </w:pPr>
            <w:r w:rsidRPr="001D594E">
              <w:rPr>
                <w:color w:val="000000"/>
                <w:sz w:val="22"/>
                <w:szCs w:val="22"/>
              </w:rPr>
              <w:t>0.68</w:t>
            </w:r>
          </w:p>
        </w:tc>
      </w:tr>
      <w:tr w:rsidR="001D594E" w:rsidRPr="00EF63E4" w14:paraId="21D5EDA7" w14:textId="77777777" w:rsidTr="00E54BD9">
        <w:trPr>
          <w:trHeight w:val="283"/>
        </w:trPr>
        <w:tc>
          <w:tcPr>
            <w:tcW w:w="1300" w:type="dxa"/>
            <w:noWrap/>
            <w:vAlign w:val="center"/>
            <w:hideMark/>
          </w:tcPr>
          <w:p w14:paraId="2450FD3D" w14:textId="77777777" w:rsidR="001D594E" w:rsidRPr="00EF63E4" w:rsidRDefault="001D594E" w:rsidP="001D594E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NSG</w:t>
            </w:r>
          </w:p>
        </w:tc>
        <w:tc>
          <w:tcPr>
            <w:tcW w:w="1300" w:type="dxa"/>
            <w:noWrap/>
            <w:vAlign w:val="bottom"/>
            <w:hideMark/>
          </w:tcPr>
          <w:p w14:paraId="520FD743" w14:textId="44BD950A" w:rsidR="001D594E" w:rsidRPr="001D594E" w:rsidRDefault="001D594E" w:rsidP="001D594E">
            <w:pPr>
              <w:rPr>
                <w:sz w:val="22"/>
                <w:szCs w:val="22"/>
              </w:rPr>
            </w:pPr>
            <w:r w:rsidRPr="001D594E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300" w:type="dxa"/>
            <w:noWrap/>
            <w:vAlign w:val="bottom"/>
            <w:hideMark/>
          </w:tcPr>
          <w:p w14:paraId="44C217D5" w14:textId="7BC4136E" w:rsidR="001D594E" w:rsidRPr="001D594E" w:rsidRDefault="001D594E" w:rsidP="001D594E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65190ED5" w14:textId="31D15224" w:rsidR="001D594E" w:rsidRPr="001D594E" w:rsidRDefault="001D594E" w:rsidP="001D594E">
            <w:pPr>
              <w:rPr>
                <w:sz w:val="22"/>
                <w:szCs w:val="22"/>
              </w:rPr>
            </w:pPr>
            <w:r w:rsidRPr="001D594E"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300" w:type="dxa"/>
            <w:noWrap/>
            <w:vAlign w:val="bottom"/>
            <w:hideMark/>
          </w:tcPr>
          <w:p w14:paraId="0D5AF406" w14:textId="78418F90" w:rsidR="001D594E" w:rsidRPr="001D594E" w:rsidRDefault="001D594E" w:rsidP="001D594E">
            <w:pPr>
              <w:rPr>
                <w:sz w:val="22"/>
                <w:szCs w:val="22"/>
              </w:rPr>
            </w:pPr>
            <w:r w:rsidRPr="001D594E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300" w:type="dxa"/>
            <w:noWrap/>
            <w:vAlign w:val="bottom"/>
            <w:hideMark/>
          </w:tcPr>
          <w:p w14:paraId="75503A35" w14:textId="17E9106A" w:rsidR="001D594E" w:rsidRPr="001D594E" w:rsidRDefault="001D594E" w:rsidP="001D594E">
            <w:pPr>
              <w:rPr>
                <w:sz w:val="22"/>
                <w:szCs w:val="22"/>
              </w:rPr>
            </w:pPr>
            <w:r w:rsidRPr="001D594E">
              <w:rPr>
                <w:color w:val="000000"/>
                <w:sz w:val="22"/>
                <w:szCs w:val="22"/>
              </w:rPr>
              <w:t>0.54</w:t>
            </w:r>
          </w:p>
        </w:tc>
      </w:tr>
      <w:tr w:rsidR="001D594E" w:rsidRPr="00EF63E4" w14:paraId="5040E040" w14:textId="77777777" w:rsidTr="00E54BD9">
        <w:trPr>
          <w:trHeight w:val="283"/>
        </w:trPr>
        <w:tc>
          <w:tcPr>
            <w:tcW w:w="1300" w:type="dxa"/>
            <w:noWrap/>
            <w:vAlign w:val="center"/>
            <w:hideMark/>
          </w:tcPr>
          <w:p w14:paraId="270AF6D0" w14:textId="77777777" w:rsidR="001D594E" w:rsidRPr="00EF63E4" w:rsidRDefault="001D594E" w:rsidP="001D594E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SSG</w:t>
            </w:r>
          </w:p>
        </w:tc>
        <w:tc>
          <w:tcPr>
            <w:tcW w:w="1300" w:type="dxa"/>
            <w:noWrap/>
            <w:vAlign w:val="bottom"/>
            <w:hideMark/>
          </w:tcPr>
          <w:p w14:paraId="6AAB468D" w14:textId="7C408688" w:rsidR="001D594E" w:rsidRPr="001D594E" w:rsidRDefault="001D594E" w:rsidP="001D594E">
            <w:pPr>
              <w:rPr>
                <w:sz w:val="22"/>
                <w:szCs w:val="22"/>
              </w:rPr>
            </w:pPr>
            <w:r w:rsidRPr="001D594E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300" w:type="dxa"/>
            <w:noWrap/>
            <w:vAlign w:val="bottom"/>
            <w:hideMark/>
          </w:tcPr>
          <w:p w14:paraId="47BE89E1" w14:textId="145BDB34" w:rsidR="001D594E" w:rsidRPr="001D594E" w:rsidRDefault="001D594E" w:rsidP="001D594E">
            <w:pPr>
              <w:rPr>
                <w:sz w:val="22"/>
                <w:szCs w:val="22"/>
              </w:rPr>
            </w:pPr>
            <w:r w:rsidRPr="001D594E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00" w:type="dxa"/>
            <w:noWrap/>
            <w:vAlign w:val="bottom"/>
            <w:hideMark/>
          </w:tcPr>
          <w:p w14:paraId="73BC63D6" w14:textId="2C2A6FFA" w:rsidR="001D594E" w:rsidRPr="001D594E" w:rsidRDefault="001D594E" w:rsidP="001D594E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1D4F068D" w14:textId="54A4CD3D" w:rsidR="001D594E" w:rsidRPr="001D594E" w:rsidRDefault="001D594E" w:rsidP="001D594E">
            <w:pPr>
              <w:rPr>
                <w:sz w:val="22"/>
                <w:szCs w:val="22"/>
              </w:rPr>
            </w:pPr>
            <w:r w:rsidRPr="001D594E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00" w:type="dxa"/>
            <w:noWrap/>
            <w:vAlign w:val="bottom"/>
            <w:hideMark/>
          </w:tcPr>
          <w:p w14:paraId="7BBB01CC" w14:textId="1C68077B" w:rsidR="001D594E" w:rsidRPr="001D594E" w:rsidRDefault="001D594E" w:rsidP="001D594E">
            <w:pPr>
              <w:rPr>
                <w:sz w:val="22"/>
                <w:szCs w:val="22"/>
              </w:rPr>
            </w:pPr>
            <w:r w:rsidRPr="001D594E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.00</w:t>
            </w:r>
          </w:p>
        </w:tc>
      </w:tr>
      <w:tr w:rsidR="001D594E" w:rsidRPr="00EF63E4" w14:paraId="01CEB96E" w14:textId="77777777" w:rsidTr="00E54BD9">
        <w:trPr>
          <w:trHeight w:val="283"/>
        </w:trPr>
        <w:tc>
          <w:tcPr>
            <w:tcW w:w="1300" w:type="dxa"/>
            <w:noWrap/>
            <w:vAlign w:val="center"/>
            <w:hideMark/>
          </w:tcPr>
          <w:p w14:paraId="63E7DBBA" w14:textId="77777777" w:rsidR="001D594E" w:rsidRPr="00EF63E4" w:rsidRDefault="001D594E" w:rsidP="001D594E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NGSV</w:t>
            </w:r>
          </w:p>
        </w:tc>
        <w:tc>
          <w:tcPr>
            <w:tcW w:w="1300" w:type="dxa"/>
            <w:noWrap/>
            <w:vAlign w:val="bottom"/>
            <w:hideMark/>
          </w:tcPr>
          <w:p w14:paraId="50E55EAA" w14:textId="7EEEE7B4" w:rsidR="001D594E" w:rsidRPr="001D594E" w:rsidRDefault="001D594E" w:rsidP="001D594E">
            <w:pPr>
              <w:rPr>
                <w:sz w:val="22"/>
                <w:szCs w:val="22"/>
              </w:rPr>
            </w:pPr>
            <w:r w:rsidRPr="001D594E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300" w:type="dxa"/>
            <w:noWrap/>
            <w:vAlign w:val="bottom"/>
            <w:hideMark/>
          </w:tcPr>
          <w:p w14:paraId="0A6D6F69" w14:textId="49533D43" w:rsidR="001D594E" w:rsidRPr="001D594E" w:rsidRDefault="001D594E" w:rsidP="001D594E">
            <w:pPr>
              <w:rPr>
                <w:sz w:val="22"/>
                <w:szCs w:val="22"/>
              </w:rPr>
            </w:pPr>
            <w:r w:rsidRPr="001D594E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300" w:type="dxa"/>
            <w:noWrap/>
            <w:vAlign w:val="bottom"/>
            <w:hideMark/>
          </w:tcPr>
          <w:p w14:paraId="2357C5D8" w14:textId="5FEE62E9" w:rsidR="001D594E" w:rsidRPr="001D594E" w:rsidRDefault="001D594E" w:rsidP="001D594E">
            <w:pPr>
              <w:rPr>
                <w:sz w:val="22"/>
                <w:szCs w:val="22"/>
              </w:rPr>
            </w:pPr>
            <w:r w:rsidRPr="001D594E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300" w:type="dxa"/>
            <w:noWrap/>
            <w:vAlign w:val="bottom"/>
            <w:hideMark/>
          </w:tcPr>
          <w:p w14:paraId="794DB9DF" w14:textId="5DF3BCAB" w:rsidR="001D594E" w:rsidRPr="001D594E" w:rsidRDefault="001D594E" w:rsidP="001D594E">
            <w:pPr>
              <w:rPr>
                <w:sz w:val="22"/>
                <w:szCs w:val="22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35E08803" w14:textId="4DC279B8" w:rsidR="001D594E" w:rsidRPr="001D594E" w:rsidRDefault="001D594E" w:rsidP="001D594E">
            <w:pPr>
              <w:rPr>
                <w:sz w:val="22"/>
                <w:szCs w:val="22"/>
              </w:rPr>
            </w:pPr>
            <w:r w:rsidRPr="001D594E">
              <w:rPr>
                <w:color w:val="000000"/>
                <w:sz w:val="22"/>
                <w:szCs w:val="22"/>
              </w:rPr>
              <w:t>0.89</w:t>
            </w:r>
          </w:p>
        </w:tc>
      </w:tr>
      <w:tr w:rsidR="001D594E" w:rsidRPr="00EF63E4" w14:paraId="69494498" w14:textId="77777777" w:rsidTr="00E54BD9">
        <w:trPr>
          <w:trHeight w:val="283"/>
        </w:trPr>
        <w:tc>
          <w:tcPr>
            <w:tcW w:w="1300" w:type="dxa"/>
            <w:noWrap/>
            <w:vAlign w:val="center"/>
            <w:hideMark/>
          </w:tcPr>
          <w:p w14:paraId="72AC585F" w14:textId="77777777" w:rsidR="001D594E" w:rsidRPr="00EF63E4" w:rsidRDefault="001D594E" w:rsidP="001D594E">
            <w:pPr>
              <w:rPr>
                <w:sz w:val="22"/>
                <w:szCs w:val="22"/>
              </w:rPr>
            </w:pPr>
            <w:r w:rsidRPr="00EF63E4">
              <w:rPr>
                <w:sz w:val="22"/>
                <w:szCs w:val="22"/>
              </w:rPr>
              <w:t>SGSV</w:t>
            </w:r>
          </w:p>
        </w:tc>
        <w:tc>
          <w:tcPr>
            <w:tcW w:w="1300" w:type="dxa"/>
            <w:noWrap/>
            <w:vAlign w:val="bottom"/>
            <w:hideMark/>
          </w:tcPr>
          <w:p w14:paraId="58C7232F" w14:textId="633FED16" w:rsidR="001D594E" w:rsidRPr="001D594E" w:rsidRDefault="001D594E" w:rsidP="001D594E">
            <w:pPr>
              <w:rPr>
                <w:sz w:val="22"/>
                <w:szCs w:val="22"/>
              </w:rPr>
            </w:pPr>
            <w:r w:rsidRPr="001D594E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300" w:type="dxa"/>
            <w:noWrap/>
            <w:vAlign w:val="bottom"/>
            <w:hideMark/>
          </w:tcPr>
          <w:p w14:paraId="6A9D976A" w14:textId="4A2AA699" w:rsidR="001D594E" w:rsidRPr="001D594E" w:rsidRDefault="001D594E" w:rsidP="001D594E">
            <w:pPr>
              <w:rPr>
                <w:sz w:val="22"/>
                <w:szCs w:val="22"/>
              </w:rPr>
            </w:pPr>
            <w:r w:rsidRPr="001D594E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300" w:type="dxa"/>
            <w:noWrap/>
            <w:vAlign w:val="bottom"/>
            <w:hideMark/>
          </w:tcPr>
          <w:p w14:paraId="3AC6B971" w14:textId="5ABBCA5E" w:rsidR="001D594E" w:rsidRPr="001D594E" w:rsidRDefault="001D594E" w:rsidP="001D594E">
            <w:pPr>
              <w:rPr>
                <w:sz w:val="22"/>
                <w:szCs w:val="22"/>
              </w:rPr>
            </w:pPr>
            <w:r w:rsidRPr="001D594E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00" w:type="dxa"/>
            <w:noWrap/>
            <w:vAlign w:val="bottom"/>
            <w:hideMark/>
          </w:tcPr>
          <w:p w14:paraId="74C4E828" w14:textId="0D8D0B9E" w:rsidR="001D594E" w:rsidRPr="001D594E" w:rsidRDefault="001D594E" w:rsidP="001D594E">
            <w:pPr>
              <w:rPr>
                <w:sz w:val="22"/>
                <w:szCs w:val="22"/>
              </w:rPr>
            </w:pPr>
            <w:r w:rsidRPr="001D594E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00" w:type="dxa"/>
            <w:noWrap/>
            <w:vAlign w:val="bottom"/>
            <w:hideMark/>
          </w:tcPr>
          <w:p w14:paraId="410B4B01" w14:textId="6A99D4CB" w:rsidR="001D594E" w:rsidRPr="001D594E" w:rsidRDefault="001D594E" w:rsidP="001D594E">
            <w:pPr>
              <w:rPr>
                <w:sz w:val="22"/>
                <w:szCs w:val="22"/>
              </w:rPr>
            </w:pPr>
          </w:p>
        </w:tc>
      </w:tr>
    </w:tbl>
    <w:p w14:paraId="6219352B" w14:textId="6D0CD414" w:rsidR="007B2388" w:rsidRDefault="007B2388"/>
    <w:p w14:paraId="2030FD2D" w14:textId="77777777" w:rsidR="007B2388" w:rsidRDefault="007B2388">
      <w:r>
        <w:br w:type="page"/>
      </w:r>
    </w:p>
    <w:p w14:paraId="102688E7" w14:textId="373F3CA2" w:rsidR="00011597" w:rsidRPr="003E0FD7" w:rsidRDefault="00011597" w:rsidP="00011597">
      <w:pPr>
        <w:spacing w:after="120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T</w:t>
      </w:r>
      <w:r w:rsidRPr="00765B1C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S</w:t>
      </w:r>
      <w:r>
        <w:rPr>
          <w:b/>
          <w:bCs/>
          <w:lang w:val="en-US"/>
        </w:rPr>
        <w:t>8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>Raw environmental data for the 16 pooled snapper loca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1225"/>
        <w:gridCol w:w="1494"/>
        <w:gridCol w:w="1264"/>
        <w:gridCol w:w="894"/>
        <w:gridCol w:w="1088"/>
      </w:tblGrid>
      <w:tr w:rsidR="00011597" w:rsidRPr="003E0FD7" w14:paraId="1210DCD1" w14:textId="77777777" w:rsidTr="00DB280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5ECDA0" w14:textId="77777777" w:rsidR="00011597" w:rsidRPr="00B03D7F" w:rsidRDefault="00011597" w:rsidP="00DB2800">
            <w:pPr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034673" w14:textId="77777777" w:rsidR="00011597" w:rsidRPr="00B03D7F" w:rsidRDefault="00011597" w:rsidP="00DB2800">
            <w:pPr>
              <w:jc w:val="right"/>
              <w:rPr>
                <w:sz w:val="20"/>
                <w:szCs w:val="20"/>
              </w:rPr>
            </w:pPr>
            <w:proofErr w:type="spellStart"/>
            <w:r w:rsidRPr="00B03D7F">
              <w:rPr>
                <w:color w:val="000000"/>
                <w:sz w:val="20"/>
                <w:szCs w:val="20"/>
              </w:rPr>
              <w:t>tempmin_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B25CA8" w14:textId="77777777" w:rsidR="00011597" w:rsidRPr="00B03D7F" w:rsidRDefault="00011597" w:rsidP="00DB2800">
            <w:pPr>
              <w:jc w:val="right"/>
              <w:rPr>
                <w:sz w:val="20"/>
                <w:szCs w:val="20"/>
              </w:rPr>
            </w:pPr>
            <w:proofErr w:type="spellStart"/>
            <w:r w:rsidRPr="00B03D7F">
              <w:rPr>
                <w:color w:val="000000"/>
                <w:sz w:val="20"/>
                <w:szCs w:val="20"/>
              </w:rPr>
              <w:t>salinitymean_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995952" w14:textId="77777777" w:rsidR="00011597" w:rsidRPr="00B03D7F" w:rsidRDefault="00011597" w:rsidP="00DB2800">
            <w:pPr>
              <w:jc w:val="right"/>
              <w:rPr>
                <w:sz w:val="20"/>
                <w:szCs w:val="20"/>
              </w:rPr>
            </w:pPr>
            <w:proofErr w:type="spellStart"/>
            <w:r w:rsidRPr="00B03D7F">
              <w:rPr>
                <w:color w:val="000000"/>
                <w:sz w:val="20"/>
                <w:szCs w:val="20"/>
              </w:rPr>
              <w:t>ppmin_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0472C8" w14:textId="77777777" w:rsidR="00011597" w:rsidRPr="00B03D7F" w:rsidRDefault="00011597" w:rsidP="00DB2800">
            <w:pPr>
              <w:jc w:val="right"/>
              <w:rPr>
                <w:sz w:val="20"/>
                <w:szCs w:val="20"/>
              </w:rPr>
            </w:pPr>
            <w:proofErr w:type="spellStart"/>
            <w:r w:rsidRPr="00B03D7F">
              <w:rPr>
                <w:color w:val="000000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B45440" w14:textId="77777777" w:rsidR="00011597" w:rsidRPr="00B03D7F" w:rsidRDefault="00011597" w:rsidP="00DB2800">
            <w:pPr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calcite</w:t>
            </w:r>
          </w:p>
        </w:tc>
      </w:tr>
      <w:tr w:rsidR="00011597" w:rsidRPr="003E0FD7" w14:paraId="4B9F8635" w14:textId="77777777" w:rsidTr="00DB280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BF3EEEE" w14:textId="77777777" w:rsidR="00011597" w:rsidRPr="00B03D7F" w:rsidRDefault="00011597" w:rsidP="00DB2800">
            <w:pPr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WC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821F25B" w14:textId="77777777" w:rsidR="00011597" w:rsidRPr="00B03D7F" w:rsidRDefault="00011597" w:rsidP="00DB2800">
            <w:pPr>
              <w:tabs>
                <w:tab w:val="decimal" w:pos="759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5B7B5A" w14:textId="77777777" w:rsidR="00011597" w:rsidRPr="00B03D7F" w:rsidRDefault="00011597" w:rsidP="00DB2800">
            <w:pPr>
              <w:tabs>
                <w:tab w:val="decimal" w:pos="1003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36.17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9813EC" w14:textId="77777777" w:rsidR="00011597" w:rsidRPr="00B03D7F" w:rsidRDefault="00011597" w:rsidP="00DB2800">
            <w:pPr>
              <w:tabs>
                <w:tab w:val="decimal" w:pos="59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641119C" w14:textId="77777777" w:rsidR="00011597" w:rsidRPr="00B03D7F" w:rsidRDefault="00011597" w:rsidP="00DB2800">
            <w:pPr>
              <w:tabs>
                <w:tab w:val="decimal" w:pos="32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8.2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94D7573" w14:textId="77777777" w:rsidR="00011597" w:rsidRPr="00B03D7F" w:rsidRDefault="00011597" w:rsidP="00DB2800">
            <w:pPr>
              <w:tabs>
                <w:tab w:val="decimal" w:pos="421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67</w:t>
            </w:r>
          </w:p>
        </w:tc>
      </w:tr>
      <w:tr w:rsidR="00011597" w:rsidRPr="003E0FD7" w14:paraId="34195C35" w14:textId="77777777" w:rsidTr="00DB2800">
        <w:trPr>
          <w:trHeight w:hRule="exact" w:val="284"/>
        </w:trPr>
        <w:tc>
          <w:tcPr>
            <w:tcW w:w="0" w:type="auto"/>
            <w:noWrap/>
            <w:vAlign w:val="center"/>
            <w:hideMark/>
          </w:tcPr>
          <w:p w14:paraId="41EC7965" w14:textId="77777777" w:rsidR="00011597" w:rsidRPr="00B03D7F" w:rsidRDefault="00011597" w:rsidP="00DB2800">
            <w:pPr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WC2</w:t>
            </w:r>
          </w:p>
        </w:tc>
        <w:tc>
          <w:tcPr>
            <w:tcW w:w="0" w:type="auto"/>
            <w:noWrap/>
            <w:vAlign w:val="center"/>
            <w:hideMark/>
          </w:tcPr>
          <w:p w14:paraId="27F9DEE0" w14:textId="77777777" w:rsidR="00011597" w:rsidRPr="00B03D7F" w:rsidRDefault="00011597" w:rsidP="00DB2800">
            <w:pPr>
              <w:tabs>
                <w:tab w:val="decimal" w:pos="759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1494" w:type="dxa"/>
            <w:noWrap/>
            <w:vAlign w:val="center"/>
            <w:hideMark/>
          </w:tcPr>
          <w:p w14:paraId="37E80048" w14:textId="77777777" w:rsidR="00011597" w:rsidRPr="00B03D7F" w:rsidRDefault="00011597" w:rsidP="00DB2800">
            <w:pPr>
              <w:tabs>
                <w:tab w:val="decimal" w:pos="1003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36.16</w:t>
            </w:r>
          </w:p>
        </w:tc>
        <w:tc>
          <w:tcPr>
            <w:tcW w:w="1264" w:type="dxa"/>
            <w:noWrap/>
            <w:vAlign w:val="center"/>
            <w:hideMark/>
          </w:tcPr>
          <w:p w14:paraId="5A5F99E1" w14:textId="77777777" w:rsidR="00011597" w:rsidRPr="00B03D7F" w:rsidRDefault="00011597" w:rsidP="00DB2800">
            <w:pPr>
              <w:tabs>
                <w:tab w:val="decimal" w:pos="59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0" w:type="auto"/>
            <w:noWrap/>
            <w:vAlign w:val="center"/>
            <w:hideMark/>
          </w:tcPr>
          <w:p w14:paraId="209F30C5" w14:textId="77777777" w:rsidR="00011597" w:rsidRPr="00B03D7F" w:rsidRDefault="00011597" w:rsidP="00DB2800">
            <w:pPr>
              <w:tabs>
                <w:tab w:val="decimal" w:pos="32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8.252</w:t>
            </w:r>
          </w:p>
        </w:tc>
        <w:tc>
          <w:tcPr>
            <w:tcW w:w="0" w:type="auto"/>
            <w:noWrap/>
            <w:vAlign w:val="center"/>
            <w:hideMark/>
          </w:tcPr>
          <w:p w14:paraId="161EBBDA" w14:textId="77777777" w:rsidR="00011597" w:rsidRPr="00B03D7F" w:rsidRDefault="00011597" w:rsidP="00DB2800">
            <w:pPr>
              <w:tabs>
                <w:tab w:val="decimal" w:pos="421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64</w:t>
            </w:r>
          </w:p>
        </w:tc>
      </w:tr>
      <w:tr w:rsidR="00011597" w:rsidRPr="003E0FD7" w14:paraId="32DCAB9A" w14:textId="77777777" w:rsidTr="00DB2800">
        <w:trPr>
          <w:trHeight w:hRule="exact" w:val="284"/>
        </w:trPr>
        <w:tc>
          <w:tcPr>
            <w:tcW w:w="0" w:type="auto"/>
            <w:noWrap/>
            <w:vAlign w:val="center"/>
            <w:hideMark/>
          </w:tcPr>
          <w:p w14:paraId="4BF33811" w14:textId="77777777" w:rsidR="00011597" w:rsidRPr="00B03D7F" w:rsidRDefault="00011597" w:rsidP="00DB2800">
            <w:pPr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NSG1</w:t>
            </w:r>
          </w:p>
        </w:tc>
        <w:tc>
          <w:tcPr>
            <w:tcW w:w="0" w:type="auto"/>
            <w:noWrap/>
            <w:vAlign w:val="center"/>
            <w:hideMark/>
          </w:tcPr>
          <w:p w14:paraId="4CBAC3B5" w14:textId="77777777" w:rsidR="00011597" w:rsidRPr="00B03D7F" w:rsidRDefault="00011597" w:rsidP="00DB2800">
            <w:pPr>
              <w:tabs>
                <w:tab w:val="decimal" w:pos="759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1494" w:type="dxa"/>
            <w:noWrap/>
            <w:vAlign w:val="center"/>
            <w:hideMark/>
          </w:tcPr>
          <w:p w14:paraId="33F2E74C" w14:textId="77777777" w:rsidR="00011597" w:rsidRPr="00B03D7F" w:rsidRDefault="00011597" w:rsidP="00DB2800">
            <w:pPr>
              <w:tabs>
                <w:tab w:val="decimal" w:pos="1003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40.05</w:t>
            </w:r>
          </w:p>
        </w:tc>
        <w:tc>
          <w:tcPr>
            <w:tcW w:w="1264" w:type="dxa"/>
            <w:noWrap/>
            <w:vAlign w:val="center"/>
            <w:hideMark/>
          </w:tcPr>
          <w:p w14:paraId="08A021B5" w14:textId="77777777" w:rsidR="00011597" w:rsidRPr="00B03D7F" w:rsidRDefault="00011597" w:rsidP="00DB2800">
            <w:pPr>
              <w:tabs>
                <w:tab w:val="decimal" w:pos="59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0" w:type="auto"/>
            <w:noWrap/>
            <w:vAlign w:val="center"/>
            <w:hideMark/>
          </w:tcPr>
          <w:p w14:paraId="0239E118" w14:textId="77777777" w:rsidR="00011597" w:rsidRPr="00B03D7F" w:rsidRDefault="00011597" w:rsidP="00DB2800">
            <w:pPr>
              <w:tabs>
                <w:tab w:val="decimal" w:pos="32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8.254</w:t>
            </w:r>
          </w:p>
        </w:tc>
        <w:tc>
          <w:tcPr>
            <w:tcW w:w="0" w:type="auto"/>
            <w:noWrap/>
            <w:vAlign w:val="center"/>
            <w:hideMark/>
          </w:tcPr>
          <w:p w14:paraId="017CFC03" w14:textId="77777777" w:rsidR="00011597" w:rsidRPr="00B03D7F" w:rsidRDefault="00011597" w:rsidP="00DB2800">
            <w:pPr>
              <w:tabs>
                <w:tab w:val="decimal" w:pos="421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69</w:t>
            </w:r>
          </w:p>
        </w:tc>
      </w:tr>
      <w:tr w:rsidR="00011597" w:rsidRPr="003E0FD7" w14:paraId="0D73BAA2" w14:textId="77777777" w:rsidTr="00DB2800">
        <w:trPr>
          <w:trHeight w:hRule="exact" w:val="284"/>
        </w:trPr>
        <w:tc>
          <w:tcPr>
            <w:tcW w:w="0" w:type="auto"/>
            <w:noWrap/>
            <w:vAlign w:val="center"/>
            <w:hideMark/>
          </w:tcPr>
          <w:p w14:paraId="56AFF95F" w14:textId="77777777" w:rsidR="00011597" w:rsidRPr="00B03D7F" w:rsidRDefault="00011597" w:rsidP="00DB2800">
            <w:pPr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NSG2</w:t>
            </w:r>
          </w:p>
        </w:tc>
        <w:tc>
          <w:tcPr>
            <w:tcW w:w="0" w:type="auto"/>
            <w:noWrap/>
            <w:vAlign w:val="center"/>
            <w:hideMark/>
          </w:tcPr>
          <w:p w14:paraId="37FE94B8" w14:textId="77777777" w:rsidR="00011597" w:rsidRPr="00B03D7F" w:rsidRDefault="00011597" w:rsidP="00DB2800">
            <w:pPr>
              <w:tabs>
                <w:tab w:val="decimal" w:pos="759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1494" w:type="dxa"/>
            <w:noWrap/>
            <w:vAlign w:val="center"/>
            <w:hideMark/>
          </w:tcPr>
          <w:p w14:paraId="3C9C1D34" w14:textId="77777777" w:rsidR="00011597" w:rsidRPr="00B03D7F" w:rsidRDefault="00011597" w:rsidP="00DB2800">
            <w:pPr>
              <w:tabs>
                <w:tab w:val="decimal" w:pos="1003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39.97</w:t>
            </w:r>
          </w:p>
        </w:tc>
        <w:tc>
          <w:tcPr>
            <w:tcW w:w="1264" w:type="dxa"/>
            <w:noWrap/>
            <w:vAlign w:val="center"/>
            <w:hideMark/>
          </w:tcPr>
          <w:p w14:paraId="4C191CDF" w14:textId="77777777" w:rsidR="00011597" w:rsidRPr="00B03D7F" w:rsidRDefault="00011597" w:rsidP="00DB2800">
            <w:pPr>
              <w:tabs>
                <w:tab w:val="decimal" w:pos="59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0" w:type="auto"/>
            <w:noWrap/>
            <w:vAlign w:val="center"/>
            <w:hideMark/>
          </w:tcPr>
          <w:p w14:paraId="7A756DB3" w14:textId="77777777" w:rsidR="00011597" w:rsidRPr="00B03D7F" w:rsidRDefault="00011597" w:rsidP="00DB2800">
            <w:pPr>
              <w:tabs>
                <w:tab w:val="decimal" w:pos="32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8.254</w:t>
            </w:r>
          </w:p>
        </w:tc>
        <w:tc>
          <w:tcPr>
            <w:tcW w:w="0" w:type="auto"/>
            <w:noWrap/>
            <w:vAlign w:val="center"/>
            <w:hideMark/>
          </w:tcPr>
          <w:p w14:paraId="05FE724D" w14:textId="77777777" w:rsidR="00011597" w:rsidRPr="00B03D7F" w:rsidRDefault="00011597" w:rsidP="00DB2800">
            <w:pPr>
              <w:tabs>
                <w:tab w:val="decimal" w:pos="421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81</w:t>
            </w:r>
          </w:p>
        </w:tc>
      </w:tr>
      <w:tr w:rsidR="00011597" w:rsidRPr="003E0FD7" w14:paraId="59465327" w14:textId="77777777" w:rsidTr="00DB2800">
        <w:trPr>
          <w:trHeight w:hRule="exact" w:val="284"/>
        </w:trPr>
        <w:tc>
          <w:tcPr>
            <w:tcW w:w="0" w:type="auto"/>
            <w:noWrap/>
            <w:vAlign w:val="center"/>
            <w:hideMark/>
          </w:tcPr>
          <w:p w14:paraId="2BCB9758" w14:textId="77777777" w:rsidR="00011597" w:rsidRPr="00B03D7F" w:rsidRDefault="00011597" w:rsidP="00DB2800">
            <w:pPr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SSG</w:t>
            </w:r>
          </w:p>
        </w:tc>
        <w:tc>
          <w:tcPr>
            <w:tcW w:w="0" w:type="auto"/>
            <w:noWrap/>
            <w:vAlign w:val="center"/>
            <w:hideMark/>
          </w:tcPr>
          <w:p w14:paraId="3C79D12D" w14:textId="77777777" w:rsidR="00011597" w:rsidRPr="00B03D7F" w:rsidRDefault="00011597" w:rsidP="00DB2800">
            <w:pPr>
              <w:tabs>
                <w:tab w:val="decimal" w:pos="759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1494" w:type="dxa"/>
            <w:noWrap/>
            <w:vAlign w:val="center"/>
            <w:hideMark/>
          </w:tcPr>
          <w:p w14:paraId="285A8CC2" w14:textId="77777777" w:rsidR="00011597" w:rsidRPr="00B03D7F" w:rsidRDefault="00011597" w:rsidP="00DB2800">
            <w:pPr>
              <w:tabs>
                <w:tab w:val="decimal" w:pos="1003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37.51</w:t>
            </w:r>
          </w:p>
        </w:tc>
        <w:tc>
          <w:tcPr>
            <w:tcW w:w="1264" w:type="dxa"/>
            <w:noWrap/>
            <w:vAlign w:val="center"/>
            <w:hideMark/>
          </w:tcPr>
          <w:p w14:paraId="34D6A70C" w14:textId="77777777" w:rsidR="00011597" w:rsidRPr="00B03D7F" w:rsidRDefault="00011597" w:rsidP="00DB2800">
            <w:pPr>
              <w:tabs>
                <w:tab w:val="decimal" w:pos="59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noWrap/>
            <w:vAlign w:val="center"/>
            <w:hideMark/>
          </w:tcPr>
          <w:p w14:paraId="29D35685" w14:textId="77777777" w:rsidR="00011597" w:rsidRPr="00B03D7F" w:rsidRDefault="00011597" w:rsidP="00DB2800">
            <w:pPr>
              <w:tabs>
                <w:tab w:val="decimal" w:pos="32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8.252</w:t>
            </w:r>
          </w:p>
        </w:tc>
        <w:tc>
          <w:tcPr>
            <w:tcW w:w="0" w:type="auto"/>
            <w:noWrap/>
            <w:vAlign w:val="center"/>
            <w:hideMark/>
          </w:tcPr>
          <w:p w14:paraId="2BAAFA05" w14:textId="77777777" w:rsidR="00011597" w:rsidRPr="00B03D7F" w:rsidRDefault="00011597" w:rsidP="00DB2800">
            <w:pPr>
              <w:tabs>
                <w:tab w:val="decimal" w:pos="421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09</w:t>
            </w:r>
          </w:p>
        </w:tc>
      </w:tr>
      <w:tr w:rsidR="00011597" w:rsidRPr="003E0FD7" w14:paraId="42E9F855" w14:textId="77777777" w:rsidTr="00DB2800">
        <w:trPr>
          <w:trHeight w:hRule="exact" w:val="284"/>
        </w:trPr>
        <w:tc>
          <w:tcPr>
            <w:tcW w:w="0" w:type="auto"/>
            <w:noWrap/>
            <w:vAlign w:val="center"/>
            <w:hideMark/>
          </w:tcPr>
          <w:p w14:paraId="79F0E7FD" w14:textId="77777777" w:rsidR="00011597" w:rsidRPr="00B03D7F" w:rsidRDefault="00011597" w:rsidP="00DB2800">
            <w:pPr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NGSV</w:t>
            </w:r>
          </w:p>
        </w:tc>
        <w:tc>
          <w:tcPr>
            <w:tcW w:w="0" w:type="auto"/>
            <w:noWrap/>
            <w:vAlign w:val="center"/>
            <w:hideMark/>
          </w:tcPr>
          <w:p w14:paraId="2A00D989" w14:textId="77777777" w:rsidR="00011597" w:rsidRPr="00B03D7F" w:rsidRDefault="00011597" w:rsidP="00DB2800">
            <w:pPr>
              <w:tabs>
                <w:tab w:val="decimal" w:pos="759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1494" w:type="dxa"/>
            <w:noWrap/>
            <w:vAlign w:val="center"/>
            <w:hideMark/>
          </w:tcPr>
          <w:p w14:paraId="7DA62393" w14:textId="77777777" w:rsidR="00011597" w:rsidRPr="00B03D7F" w:rsidRDefault="00011597" w:rsidP="00DB2800">
            <w:pPr>
              <w:tabs>
                <w:tab w:val="decimal" w:pos="1003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36.25</w:t>
            </w:r>
          </w:p>
        </w:tc>
        <w:tc>
          <w:tcPr>
            <w:tcW w:w="1264" w:type="dxa"/>
            <w:noWrap/>
            <w:vAlign w:val="center"/>
            <w:hideMark/>
          </w:tcPr>
          <w:p w14:paraId="69AFB131" w14:textId="77777777" w:rsidR="00011597" w:rsidRPr="00B03D7F" w:rsidRDefault="00011597" w:rsidP="00DB2800">
            <w:pPr>
              <w:tabs>
                <w:tab w:val="decimal" w:pos="59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0" w:type="auto"/>
            <w:noWrap/>
            <w:vAlign w:val="center"/>
            <w:hideMark/>
          </w:tcPr>
          <w:p w14:paraId="142D8922" w14:textId="77777777" w:rsidR="00011597" w:rsidRPr="00B03D7F" w:rsidRDefault="00011597" w:rsidP="00DB2800">
            <w:pPr>
              <w:tabs>
                <w:tab w:val="decimal" w:pos="32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8.257</w:t>
            </w:r>
          </w:p>
        </w:tc>
        <w:tc>
          <w:tcPr>
            <w:tcW w:w="0" w:type="auto"/>
            <w:noWrap/>
            <w:vAlign w:val="center"/>
            <w:hideMark/>
          </w:tcPr>
          <w:p w14:paraId="31F29925" w14:textId="77777777" w:rsidR="00011597" w:rsidRPr="00B03D7F" w:rsidRDefault="00011597" w:rsidP="00DB2800">
            <w:pPr>
              <w:tabs>
                <w:tab w:val="decimal" w:pos="421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44</w:t>
            </w:r>
          </w:p>
        </w:tc>
      </w:tr>
      <w:tr w:rsidR="00011597" w:rsidRPr="003E0FD7" w14:paraId="17C65D50" w14:textId="77777777" w:rsidTr="00DB2800">
        <w:trPr>
          <w:trHeight w:hRule="exact" w:val="284"/>
        </w:trPr>
        <w:tc>
          <w:tcPr>
            <w:tcW w:w="0" w:type="auto"/>
            <w:noWrap/>
            <w:vAlign w:val="center"/>
            <w:hideMark/>
          </w:tcPr>
          <w:p w14:paraId="24E8B131" w14:textId="77777777" w:rsidR="00011597" w:rsidRPr="00B03D7F" w:rsidRDefault="00011597" w:rsidP="00DB2800">
            <w:pPr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SGSV1</w:t>
            </w:r>
          </w:p>
        </w:tc>
        <w:tc>
          <w:tcPr>
            <w:tcW w:w="0" w:type="auto"/>
            <w:noWrap/>
            <w:vAlign w:val="center"/>
            <w:hideMark/>
          </w:tcPr>
          <w:p w14:paraId="0DE27640" w14:textId="77777777" w:rsidR="00011597" w:rsidRPr="00B03D7F" w:rsidRDefault="00011597" w:rsidP="00DB2800">
            <w:pPr>
              <w:tabs>
                <w:tab w:val="decimal" w:pos="759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1494" w:type="dxa"/>
            <w:noWrap/>
            <w:vAlign w:val="center"/>
            <w:hideMark/>
          </w:tcPr>
          <w:p w14:paraId="43DF39BC" w14:textId="77777777" w:rsidR="00011597" w:rsidRPr="00B03D7F" w:rsidRDefault="00011597" w:rsidP="00DB2800">
            <w:pPr>
              <w:tabs>
                <w:tab w:val="decimal" w:pos="1003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36.22</w:t>
            </w:r>
          </w:p>
        </w:tc>
        <w:tc>
          <w:tcPr>
            <w:tcW w:w="1264" w:type="dxa"/>
            <w:noWrap/>
            <w:vAlign w:val="center"/>
            <w:hideMark/>
          </w:tcPr>
          <w:p w14:paraId="65B6BBE2" w14:textId="77777777" w:rsidR="00011597" w:rsidRPr="00B03D7F" w:rsidRDefault="00011597" w:rsidP="00DB2800">
            <w:pPr>
              <w:tabs>
                <w:tab w:val="decimal" w:pos="59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0" w:type="auto"/>
            <w:noWrap/>
            <w:vAlign w:val="center"/>
            <w:hideMark/>
          </w:tcPr>
          <w:p w14:paraId="2E52BE18" w14:textId="77777777" w:rsidR="00011597" w:rsidRPr="00B03D7F" w:rsidRDefault="00011597" w:rsidP="00DB2800">
            <w:pPr>
              <w:tabs>
                <w:tab w:val="decimal" w:pos="32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8.256</w:t>
            </w:r>
          </w:p>
        </w:tc>
        <w:tc>
          <w:tcPr>
            <w:tcW w:w="0" w:type="auto"/>
            <w:noWrap/>
            <w:vAlign w:val="center"/>
            <w:hideMark/>
          </w:tcPr>
          <w:p w14:paraId="37537543" w14:textId="77777777" w:rsidR="00011597" w:rsidRPr="00B03D7F" w:rsidRDefault="00011597" w:rsidP="00DB2800">
            <w:pPr>
              <w:tabs>
                <w:tab w:val="decimal" w:pos="421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27</w:t>
            </w:r>
          </w:p>
        </w:tc>
      </w:tr>
      <w:tr w:rsidR="00011597" w:rsidRPr="003E0FD7" w14:paraId="3201BF41" w14:textId="77777777" w:rsidTr="00DB2800">
        <w:trPr>
          <w:trHeight w:hRule="exact" w:val="284"/>
        </w:trPr>
        <w:tc>
          <w:tcPr>
            <w:tcW w:w="0" w:type="auto"/>
            <w:noWrap/>
            <w:vAlign w:val="center"/>
            <w:hideMark/>
          </w:tcPr>
          <w:p w14:paraId="2FF694F7" w14:textId="77777777" w:rsidR="00011597" w:rsidRPr="00B03D7F" w:rsidRDefault="00011597" w:rsidP="00DB2800">
            <w:pPr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SGSV2</w:t>
            </w:r>
          </w:p>
        </w:tc>
        <w:tc>
          <w:tcPr>
            <w:tcW w:w="0" w:type="auto"/>
            <w:noWrap/>
            <w:vAlign w:val="center"/>
            <w:hideMark/>
          </w:tcPr>
          <w:p w14:paraId="21BD8579" w14:textId="77777777" w:rsidR="00011597" w:rsidRPr="00B03D7F" w:rsidRDefault="00011597" w:rsidP="00DB2800">
            <w:pPr>
              <w:tabs>
                <w:tab w:val="decimal" w:pos="759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1494" w:type="dxa"/>
            <w:noWrap/>
            <w:vAlign w:val="center"/>
            <w:hideMark/>
          </w:tcPr>
          <w:p w14:paraId="7EB64034" w14:textId="77777777" w:rsidR="00011597" w:rsidRPr="00B03D7F" w:rsidRDefault="00011597" w:rsidP="00DB2800">
            <w:pPr>
              <w:tabs>
                <w:tab w:val="decimal" w:pos="1003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35.95</w:t>
            </w:r>
          </w:p>
        </w:tc>
        <w:tc>
          <w:tcPr>
            <w:tcW w:w="1264" w:type="dxa"/>
            <w:noWrap/>
            <w:vAlign w:val="center"/>
            <w:hideMark/>
          </w:tcPr>
          <w:p w14:paraId="30CA1582" w14:textId="77777777" w:rsidR="00011597" w:rsidRPr="00B03D7F" w:rsidRDefault="00011597" w:rsidP="00DB2800">
            <w:pPr>
              <w:tabs>
                <w:tab w:val="decimal" w:pos="59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noWrap/>
            <w:vAlign w:val="center"/>
            <w:hideMark/>
          </w:tcPr>
          <w:p w14:paraId="53A7F76A" w14:textId="77777777" w:rsidR="00011597" w:rsidRPr="00B03D7F" w:rsidRDefault="00011597" w:rsidP="00DB2800">
            <w:pPr>
              <w:tabs>
                <w:tab w:val="decimal" w:pos="32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8.256</w:t>
            </w:r>
          </w:p>
        </w:tc>
        <w:tc>
          <w:tcPr>
            <w:tcW w:w="0" w:type="auto"/>
            <w:noWrap/>
            <w:vAlign w:val="center"/>
            <w:hideMark/>
          </w:tcPr>
          <w:p w14:paraId="6DCB7984" w14:textId="77777777" w:rsidR="00011597" w:rsidRPr="00B03D7F" w:rsidRDefault="00011597" w:rsidP="00DB2800">
            <w:pPr>
              <w:tabs>
                <w:tab w:val="decimal" w:pos="421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14</w:t>
            </w:r>
          </w:p>
        </w:tc>
      </w:tr>
      <w:tr w:rsidR="00011597" w:rsidRPr="003E0FD7" w14:paraId="2A3FB3B1" w14:textId="77777777" w:rsidTr="00DB2800">
        <w:trPr>
          <w:trHeight w:hRule="exact" w:val="284"/>
        </w:trPr>
        <w:tc>
          <w:tcPr>
            <w:tcW w:w="0" w:type="auto"/>
            <w:noWrap/>
            <w:vAlign w:val="center"/>
            <w:hideMark/>
          </w:tcPr>
          <w:p w14:paraId="0812F5A9" w14:textId="77777777" w:rsidR="00011597" w:rsidRPr="00B03D7F" w:rsidRDefault="00011597" w:rsidP="00DB2800">
            <w:pPr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SGSV3</w:t>
            </w:r>
          </w:p>
        </w:tc>
        <w:tc>
          <w:tcPr>
            <w:tcW w:w="0" w:type="auto"/>
            <w:noWrap/>
            <w:vAlign w:val="center"/>
            <w:hideMark/>
          </w:tcPr>
          <w:p w14:paraId="5A670E17" w14:textId="77777777" w:rsidR="00011597" w:rsidRPr="00B03D7F" w:rsidRDefault="00011597" w:rsidP="00DB2800">
            <w:pPr>
              <w:tabs>
                <w:tab w:val="decimal" w:pos="759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1494" w:type="dxa"/>
            <w:noWrap/>
            <w:vAlign w:val="center"/>
            <w:hideMark/>
          </w:tcPr>
          <w:p w14:paraId="3E945CF3" w14:textId="77777777" w:rsidR="00011597" w:rsidRPr="00B03D7F" w:rsidRDefault="00011597" w:rsidP="00DB2800">
            <w:pPr>
              <w:tabs>
                <w:tab w:val="decimal" w:pos="1003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36.07</w:t>
            </w:r>
          </w:p>
        </w:tc>
        <w:tc>
          <w:tcPr>
            <w:tcW w:w="1264" w:type="dxa"/>
            <w:noWrap/>
            <w:vAlign w:val="center"/>
            <w:hideMark/>
          </w:tcPr>
          <w:p w14:paraId="5CBEB2E3" w14:textId="77777777" w:rsidR="00011597" w:rsidRPr="00B03D7F" w:rsidRDefault="00011597" w:rsidP="00DB2800">
            <w:pPr>
              <w:tabs>
                <w:tab w:val="decimal" w:pos="59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noWrap/>
            <w:vAlign w:val="center"/>
            <w:hideMark/>
          </w:tcPr>
          <w:p w14:paraId="1AE19BCA" w14:textId="77777777" w:rsidR="00011597" w:rsidRPr="00B03D7F" w:rsidRDefault="00011597" w:rsidP="00DB2800">
            <w:pPr>
              <w:tabs>
                <w:tab w:val="decimal" w:pos="32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8.257</w:t>
            </w:r>
          </w:p>
        </w:tc>
        <w:tc>
          <w:tcPr>
            <w:tcW w:w="0" w:type="auto"/>
            <w:noWrap/>
            <w:vAlign w:val="center"/>
            <w:hideMark/>
          </w:tcPr>
          <w:p w14:paraId="5C224862" w14:textId="77777777" w:rsidR="00011597" w:rsidRPr="00B03D7F" w:rsidRDefault="00011597" w:rsidP="00DB2800">
            <w:pPr>
              <w:tabs>
                <w:tab w:val="decimal" w:pos="421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10</w:t>
            </w:r>
          </w:p>
        </w:tc>
      </w:tr>
      <w:tr w:rsidR="00011597" w:rsidRPr="003E0FD7" w14:paraId="1641DE5F" w14:textId="77777777" w:rsidTr="00DB2800">
        <w:trPr>
          <w:trHeight w:hRule="exact" w:val="284"/>
        </w:trPr>
        <w:tc>
          <w:tcPr>
            <w:tcW w:w="0" w:type="auto"/>
            <w:noWrap/>
            <w:vAlign w:val="center"/>
            <w:hideMark/>
          </w:tcPr>
          <w:p w14:paraId="68DD49D7" w14:textId="77777777" w:rsidR="00011597" w:rsidRPr="00B03D7F" w:rsidRDefault="00011597" w:rsidP="00DB2800">
            <w:pPr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KSE</w:t>
            </w:r>
          </w:p>
        </w:tc>
        <w:tc>
          <w:tcPr>
            <w:tcW w:w="0" w:type="auto"/>
            <w:noWrap/>
            <w:vAlign w:val="center"/>
            <w:hideMark/>
          </w:tcPr>
          <w:p w14:paraId="0C66B452" w14:textId="77777777" w:rsidR="00011597" w:rsidRPr="00B03D7F" w:rsidRDefault="00011597" w:rsidP="00DB2800">
            <w:pPr>
              <w:tabs>
                <w:tab w:val="decimal" w:pos="759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1494" w:type="dxa"/>
            <w:noWrap/>
            <w:vAlign w:val="center"/>
            <w:hideMark/>
          </w:tcPr>
          <w:p w14:paraId="5B2060E4" w14:textId="77777777" w:rsidR="00011597" w:rsidRPr="00B03D7F" w:rsidRDefault="00011597" w:rsidP="00DB2800">
            <w:pPr>
              <w:tabs>
                <w:tab w:val="decimal" w:pos="1003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35.72</w:t>
            </w:r>
          </w:p>
        </w:tc>
        <w:tc>
          <w:tcPr>
            <w:tcW w:w="1264" w:type="dxa"/>
            <w:noWrap/>
            <w:vAlign w:val="center"/>
            <w:hideMark/>
          </w:tcPr>
          <w:p w14:paraId="0431E007" w14:textId="77777777" w:rsidR="00011597" w:rsidRPr="00B03D7F" w:rsidRDefault="00011597" w:rsidP="00DB2800">
            <w:pPr>
              <w:tabs>
                <w:tab w:val="decimal" w:pos="59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0" w:type="auto"/>
            <w:noWrap/>
            <w:vAlign w:val="center"/>
            <w:hideMark/>
          </w:tcPr>
          <w:p w14:paraId="086C0DD1" w14:textId="77777777" w:rsidR="00011597" w:rsidRPr="00B03D7F" w:rsidRDefault="00011597" w:rsidP="00DB2800">
            <w:pPr>
              <w:tabs>
                <w:tab w:val="decimal" w:pos="32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8.259</w:t>
            </w:r>
          </w:p>
        </w:tc>
        <w:tc>
          <w:tcPr>
            <w:tcW w:w="0" w:type="auto"/>
            <w:noWrap/>
            <w:vAlign w:val="center"/>
            <w:hideMark/>
          </w:tcPr>
          <w:p w14:paraId="345AB0EA" w14:textId="77777777" w:rsidR="00011597" w:rsidRPr="00B03D7F" w:rsidRDefault="00011597" w:rsidP="00DB2800">
            <w:pPr>
              <w:tabs>
                <w:tab w:val="decimal" w:pos="421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16</w:t>
            </w:r>
          </w:p>
        </w:tc>
      </w:tr>
      <w:tr w:rsidR="00011597" w:rsidRPr="003E0FD7" w14:paraId="7540D797" w14:textId="77777777" w:rsidTr="00DB2800">
        <w:trPr>
          <w:trHeight w:hRule="exact" w:val="284"/>
        </w:trPr>
        <w:tc>
          <w:tcPr>
            <w:tcW w:w="0" w:type="auto"/>
            <w:noWrap/>
            <w:vAlign w:val="center"/>
            <w:hideMark/>
          </w:tcPr>
          <w:p w14:paraId="77FCA26C" w14:textId="77777777" w:rsidR="00011597" w:rsidRPr="00B03D7F" w:rsidRDefault="00011597" w:rsidP="00DB2800">
            <w:pPr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PLD1</w:t>
            </w:r>
          </w:p>
        </w:tc>
        <w:tc>
          <w:tcPr>
            <w:tcW w:w="0" w:type="auto"/>
            <w:noWrap/>
            <w:vAlign w:val="center"/>
            <w:hideMark/>
          </w:tcPr>
          <w:p w14:paraId="31F0071D" w14:textId="77777777" w:rsidR="00011597" w:rsidRPr="00B03D7F" w:rsidRDefault="00011597" w:rsidP="00DB2800">
            <w:pPr>
              <w:tabs>
                <w:tab w:val="decimal" w:pos="759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1494" w:type="dxa"/>
            <w:noWrap/>
            <w:vAlign w:val="center"/>
            <w:hideMark/>
          </w:tcPr>
          <w:p w14:paraId="604DC35E" w14:textId="77777777" w:rsidR="00011597" w:rsidRPr="00B03D7F" w:rsidRDefault="00011597" w:rsidP="00DB2800">
            <w:pPr>
              <w:tabs>
                <w:tab w:val="decimal" w:pos="1003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35.59</w:t>
            </w:r>
          </w:p>
        </w:tc>
        <w:tc>
          <w:tcPr>
            <w:tcW w:w="1264" w:type="dxa"/>
            <w:noWrap/>
            <w:vAlign w:val="center"/>
            <w:hideMark/>
          </w:tcPr>
          <w:p w14:paraId="224CD334" w14:textId="77777777" w:rsidR="00011597" w:rsidRPr="00B03D7F" w:rsidRDefault="00011597" w:rsidP="00DB2800">
            <w:pPr>
              <w:tabs>
                <w:tab w:val="decimal" w:pos="59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0" w:type="auto"/>
            <w:noWrap/>
            <w:vAlign w:val="center"/>
            <w:hideMark/>
          </w:tcPr>
          <w:p w14:paraId="784F3480" w14:textId="77777777" w:rsidR="00011597" w:rsidRPr="00B03D7F" w:rsidRDefault="00011597" w:rsidP="00DB2800">
            <w:pPr>
              <w:tabs>
                <w:tab w:val="decimal" w:pos="32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8.258</w:t>
            </w:r>
          </w:p>
        </w:tc>
        <w:tc>
          <w:tcPr>
            <w:tcW w:w="0" w:type="auto"/>
            <w:noWrap/>
            <w:vAlign w:val="center"/>
            <w:hideMark/>
          </w:tcPr>
          <w:p w14:paraId="119DFEB3" w14:textId="77777777" w:rsidR="00011597" w:rsidRPr="00B03D7F" w:rsidRDefault="00011597" w:rsidP="00DB2800">
            <w:pPr>
              <w:tabs>
                <w:tab w:val="decimal" w:pos="421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17</w:t>
            </w:r>
          </w:p>
        </w:tc>
      </w:tr>
      <w:tr w:rsidR="00011597" w:rsidRPr="003E0FD7" w14:paraId="45ECBB9B" w14:textId="77777777" w:rsidTr="00DB2800">
        <w:trPr>
          <w:trHeight w:hRule="exact" w:val="284"/>
        </w:trPr>
        <w:tc>
          <w:tcPr>
            <w:tcW w:w="0" w:type="auto"/>
            <w:noWrap/>
            <w:vAlign w:val="center"/>
            <w:hideMark/>
          </w:tcPr>
          <w:p w14:paraId="539BAF65" w14:textId="77777777" w:rsidR="00011597" w:rsidRPr="00B03D7F" w:rsidRDefault="00011597" w:rsidP="00DB2800">
            <w:pPr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PLD2</w:t>
            </w:r>
          </w:p>
        </w:tc>
        <w:tc>
          <w:tcPr>
            <w:tcW w:w="0" w:type="auto"/>
            <w:noWrap/>
            <w:vAlign w:val="center"/>
            <w:hideMark/>
          </w:tcPr>
          <w:p w14:paraId="16A492FB" w14:textId="77777777" w:rsidR="00011597" w:rsidRPr="00B03D7F" w:rsidRDefault="00011597" w:rsidP="00DB2800">
            <w:pPr>
              <w:tabs>
                <w:tab w:val="decimal" w:pos="759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1494" w:type="dxa"/>
            <w:noWrap/>
            <w:vAlign w:val="center"/>
            <w:hideMark/>
          </w:tcPr>
          <w:p w14:paraId="42A76021" w14:textId="77777777" w:rsidR="00011597" w:rsidRPr="00B03D7F" w:rsidRDefault="00011597" w:rsidP="00DB2800">
            <w:pPr>
              <w:tabs>
                <w:tab w:val="decimal" w:pos="1003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35.59</w:t>
            </w:r>
          </w:p>
        </w:tc>
        <w:tc>
          <w:tcPr>
            <w:tcW w:w="1264" w:type="dxa"/>
            <w:noWrap/>
            <w:vAlign w:val="center"/>
            <w:hideMark/>
          </w:tcPr>
          <w:p w14:paraId="2A1FADA1" w14:textId="77777777" w:rsidR="00011597" w:rsidRPr="00B03D7F" w:rsidRDefault="00011597" w:rsidP="00DB2800">
            <w:pPr>
              <w:tabs>
                <w:tab w:val="decimal" w:pos="59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  <w:noWrap/>
            <w:vAlign w:val="center"/>
            <w:hideMark/>
          </w:tcPr>
          <w:p w14:paraId="1C54B296" w14:textId="77777777" w:rsidR="00011597" w:rsidRPr="00B03D7F" w:rsidRDefault="00011597" w:rsidP="00DB2800">
            <w:pPr>
              <w:tabs>
                <w:tab w:val="decimal" w:pos="32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8.257</w:t>
            </w:r>
          </w:p>
        </w:tc>
        <w:tc>
          <w:tcPr>
            <w:tcW w:w="0" w:type="auto"/>
            <w:noWrap/>
            <w:vAlign w:val="center"/>
            <w:hideMark/>
          </w:tcPr>
          <w:p w14:paraId="7853E7B3" w14:textId="77777777" w:rsidR="00011597" w:rsidRPr="00B03D7F" w:rsidRDefault="00011597" w:rsidP="00DB2800">
            <w:pPr>
              <w:tabs>
                <w:tab w:val="decimal" w:pos="421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11</w:t>
            </w:r>
          </w:p>
        </w:tc>
      </w:tr>
      <w:tr w:rsidR="00011597" w:rsidRPr="003E0FD7" w14:paraId="726E38CE" w14:textId="77777777" w:rsidTr="00DB2800">
        <w:trPr>
          <w:trHeight w:hRule="exact" w:val="284"/>
        </w:trPr>
        <w:tc>
          <w:tcPr>
            <w:tcW w:w="0" w:type="auto"/>
            <w:noWrap/>
            <w:vAlign w:val="center"/>
            <w:hideMark/>
          </w:tcPr>
          <w:p w14:paraId="25E613A2" w14:textId="77777777" w:rsidR="00011597" w:rsidRPr="00B03D7F" w:rsidRDefault="00011597" w:rsidP="00DB2800">
            <w:pPr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PLD3</w:t>
            </w:r>
          </w:p>
        </w:tc>
        <w:tc>
          <w:tcPr>
            <w:tcW w:w="0" w:type="auto"/>
            <w:noWrap/>
            <w:vAlign w:val="center"/>
            <w:hideMark/>
          </w:tcPr>
          <w:p w14:paraId="068BFE07" w14:textId="77777777" w:rsidR="00011597" w:rsidRPr="00B03D7F" w:rsidRDefault="00011597" w:rsidP="00DB2800">
            <w:pPr>
              <w:tabs>
                <w:tab w:val="decimal" w:pos="759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1494" w:type="dxa"/>
            <w:noWrap/>
            <w:vAlign w:val="center"/>
            <w:hideMark/>
          </w:tcPr>
          <w:p w14:paraId="439D13A8" w14:textId="77777777" w:rsidR="00011597" w:rsidRPr="00B03D7F" w:rsidRDefault="00011597" w:rsidP="00DB2800">
            <w:pPr>
              <w:tabs>
                <w:tab w:val="decimal" w:pos="1003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35.60</w:t>
            </w:r>
          </w:p>
        </w:tc>
        <w:tc>
          <w:tcPr>
            <w:tcW w:w="1264" w:type="dxa"/>
            <w:noWrap/>
            <w:vAlign w:val="center"/>
            <w:hideMark/>
          </w:tcPr>
          <w:p w14:paraId="7C07E7F3" w14:textId="77777777" w:rsidR="00011597" w:rsidRPr="00B03D7F" w:rsidRDefault="00011597" w:rsidP="00DB2800">
            <w:pPr>
              <w:tabs>
                <w:tab w:val="decimal" w:pos="59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0" w:type="auto"/>
            <w:noWrap/>
            <w:vAlign w:val="center"/>
            <w:hideMark/>
          </w:tcPr>
          <w:p w14:paraId="565A3FE6" w14:textId="77777777" w:rsidR="00011597" w:rsidRPr="00B03D7F" w:rsidRDefault="00011597" w:rsidP="00DB2800">
            <w:pPr>
              <w:tabs>
                <w:tab w:val="decimal" w:pos="32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8.257</w:t>
            </w:r>
          </w:p>
        </w:tc>
        <w:tc>
          <w:tcPr>
            <w:tcW w:w="0" w:type="auto"/>
            <w:noWrap/>
            <w:vAlign w:val="center"/>
            <w:hideMark/>
          </w:tcPr>
          <w:p w14:paraId="5F5246AD" w14:textId="77777777" w:rsidR="00011597" w:rsidRPr="00B03D7F" w:rsidRDefault="00011597" w:rsidP="00DB2800">
            <w:pPr>
              <w:tabs>
                <w:tab w:val="decimal" w:pos="421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11</w:t>
            </w:r>
          </w:p>
        </w:tc>
      </w:tr>
      <w:tr w:rsidR="00011597" w:rsidRPr="003E0FD7" w14:paraId="30013986" w14:textId="77777777" w:rsidTr="00DB2800">
        <w:trPr>
          <w:trHeight w:hRule="exact" w:val="284"/>
        </w:trPr>
        <w:tc>
          <w:tcPr>
            <w:tcW w:w="0" w:type="auto"/>
            <w:noWrap/>
            <w:vAlign w:val="center"/>
            <w:hideMark/>
          </w:tcPr>
          <w:p w14:paraId="09862E80" w14:textId="77777777" w:rsidR="00011597" w:rsidRPr="00B03D7F" w:rsidRDefault="00011597" w:rsidP="00DB2800">
            <w:pPr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PPB</w:t>
            </w:r>
          </w:p>
        </w:tc>
        <w:tc>
          <w:tcPr>
            <w:tcW w:w="0" w:type="auto"/>
            <w:noWrap/>
            <w:vAlign w:val="center"/>
            <w:hideMark/>
          </w:tcPr>
          <w:p w14:paraId="7BB29B1F" w14:textId="77777777" w:rsidR="00011597" w:rsidRPr="00B03D7F" w:rsidRDefault="00011597" w:rsidP="00DB2800">
            <w:pPr>
              <w:tabs>
                <w:tab w:val="decimal" w:pos="759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1494" w:type="dxa"/>
            <w:noWrap/>
            <w:vAlign w:val="center"/>
            <w:hideMark/>
          </w:tcPr>
          <w:p w14:paraId="0DF5DE10" w14:textId="77777777" w:rsidR="00011597" w:rsidRPr="00B03D7F" w:rsidRDefault="00011597" w:rsidP="00DB2800">
            <w:pPr>
              <w:tabs>
                <w:tab w:val="decimal" w:pos="1003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35.69</w:t>
            </w:r>
          </w:p>
        </w:tc>
        <w:tc>
          <w:tcPr>
            <w:tcW w:w="1264" w:type="dxa"/>
            <w:noWrap/>
            <w:vAlign w:val="center"/>
            <w:hideMark/>
          </w:tcPr>
          <w:p w14:paraId="2C54D193" w14:textId="77777777" w:rsidR="00011597" w:rsidRPr="00B03D7F" w:rsidRDefault="00011597" w:rsidP="00DB2800">
            <w:pPr>
              <w:tabs>
                <w:tab w:val="decimal" w:pos="59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noWrap/>
            <w:vAlign w:val="center"/>
            <w:hideMark/>
          </w:tcPr>
          <w:p w14:paraId="4CF8AC00" w14:textId="77777777" w:rsidR="00011597" w:rsidRPr="00B03D7F" w:rsidRDefault="00011597" w:rsidP="00DB2800">
            <w:pPr>
              <w:tabs>
                <w:tab w:val="decimal" w:pos="32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8.261</w:t>
            </w:r>
          </w:p>
        </w:tc>
        <w:tc>
          <w:tcPr>
            <w:tcW w:w="0" w:type="auto"/>
            <w:noWrap/>
            <w:vAlign w:val="center"/>
            <w:hideMark/>
          </w:tcPr>
          <w:p w14:paraId="7AEB4D4B" w14:textId="77777777" w:rsidR="00011597" w:rsidRPr="00B03D7F" w:rsidRDefault="00011597" w:rsidP="00DB2800">
            <w:pPr>
              <w:tabs>
                <w:tab w:val="decimal" w:pos="421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31</w:t>
            </w:r>
          </w:p>
        </w:tc>
      </w:tr>
      <w:tr w:rsidR="00011597" w:rsidRPr="003E0FD7" w14:paraId="572623E4" w14:textId="77777777" w:rsidTr="00DB2800">
        <w:trPr>
          <w:trHeight w:hRule="exact" w:val="284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3A088626" w14:textId="77777777" w:rsidR="00011597" w:rsidRPr="00B03D7F" w:rsidRDefault="00011597" w:rsidP="00DB2800">
            <w:pPr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WPB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740F29AE" w14:textId="77777777" w:rsidR="00011597" w:rsidRPr="00B03D7F" w:rsidRDefault="00011597" w:rsidP="00DB2800">
            <w:pPr>
              <w:tabs>
                <w:tab w:val="decimal" w:pos="759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11.44</w:t>
            </w:r>
          </w:p>
        </w:tc>
        <w:tc>
          <w:tcPr>
            <w:tcW w:w="1494" w:type="dxa"/>
            <w:tcBorders>
              <w:bottom w:val="nil"/>
            </w:tcBorders>
            <w:noWrap/>
            <w:vAlign w:val="center"/>
            <w:hideMark/>
          </w:tcPr>
          <w:p w14:paraId="04BEFC2A" w14:textId="77777777" w:rsidR="00011597" w:rsidRPr="00B03D7F" w:rsidRDefault="00011597" w:rsidP="00DB2800">
            <w:pPr>
              <w:tabs>
                <w:tab w:val="decimal" w:pos="1003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35.71</w:t>
            </w:r>
          </w:p>
        </w:tc>
        <w:tc>
          <w:tcPr>
            <w:tcW w:w="1264" w:type="dxa"/>
            <w:tcBorders>
              <w:bottom w:val="nil"/>
            </w:tcBorders>
            <w:noWrap/>
            <w:vAlign w:val="center"/>
            <w:hideMark/>
          </w:tcPr>
          <w:p w14:paraId="2DDC85CA" w14:textId="77777777" w:rsidR="00011597" w:rsidRPr="00B03D7F" w:rsidRDefault="00011597" w:rsidP="00DB2800">
            <w:pPr>
              <w:tabs>
                <w:tab w:val="decimal" w:pos="59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0056882" w14:textId="77777777" w:rsidR="00011597" w:rsidRPr="00B03D7F" w:rsidRDefault="00011597" w:rsidP="00DB2800">
            <w:pPr>
              <w:tabs>
                <w:tab w:val="decimal" w:pos="32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8.25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6A86F9B2" w14:textId="77777777" w:rsidR="00011597" w:rsidRPr="00B03D7F" w:rsidRDefault="00011597" w:rsidP="00DB2800">
            <w:pPr>
              <w:tabs>
                <w:tab w:val="decimal" w:pos="421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100</w:t>
            </w:r>
          </w:p>
        </w:tc>
      </w:tr>
      <w:tr w:rsidR="00011597" w:rsidRPr="003E0FD7" w14:paraId="24CB677C" w14:textId="77777777" w:rsidTr="00DB2800">
        <w:trPr>
          <w:trHeight w:hRule="exact" w:val="28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3BBDB0" w14:textId="77777777" w:rsidR="00011597" w:rsidRPr="00B03D7F" w:rsidRDefault="00011597" w:rsidP="00DB2800">
            <w:pPr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E8FD4E" w14:textId="77777777" w:rsidR="00011597" w:rsidRPr="00B03D7F" w:rsidRDefault="00011597" w:rsidP="00DB2800">
            <w:pPr>
              <w:tabs>
                <w:tab w:val="decimal" w:pos="759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14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4A5042" w14:textId="77777777" w:rsidR="00011597" w:rsidRPr="00B03D7F" w:rsidRDefault="00011597" w:rsidP="00DB2800">
            <w:pPr>
              <w:tabs>
                <w:tab w:val="decimal" w:pos="1003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35.64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F5D349" w14:textId="77777777" w:rsidR="00011597" w:rsidRPr="00B03D7F" w:rsidRDefault="00011597" w:rsidP="00DB2800">
            <w:pPr>
              <w:tabs>
                <w:tab w:val="decimal" w:pos="59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AB77328" w14:textId="77777777" w:rsidR="00011597" w:rsidRPr="00B03D7F" w:rsidRDefault="00011597" w:rsidP="00DB2800">
            <w:pPr>
              <w:tabs>
                <w:tab w:val="decimal" w:pos="32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8.26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C9A4FD" w14:textId="77777777" w:rsidR="00011597" w:rsidRPr="00B03D7F" w:rsidRDefault="00011597" w:rsidP="00DB2800">
            <w:pPr>
              <w:tabs>
                <w:tab w:val="decimal" w:pos="421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07</w:t>
            </w:r>
          </w:p>
        </w:tc>
      </w:tr>
      <w:tr w:rsidR="00011597" w:rsidRPr="003E0FD7" w14:paraId="4CA33A29" w14:textId="77777777" w:rsidTr="00DB2800">
        <w:trPr>
          <w:trHeight w:hRule="exact" w:val="28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A4DD757" w14:textId="77777777" w:rsidR="00011597" w:rsidRPr="00B03D7F" w:rsidRDefault="00011597" w:rsidP="00DB280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Pr="00B03D7F">
              <w:rPr>
                <w:color w:val="000000"/>
                <w:sz w:val="20"/>
                <w:szCs w:val="20"/>
              </w:rPr>
              <w:t>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74AEF8A" w14:textId="77777777" w:rsidR="00011597" w:rsidRPr="00B03D7F" w:rsidRDefault="00011597" w:rsidP="00DB2800">
            <w:pPr>
              <w:tabs>
                <w:tab w:val="decimal" w:pos="759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D426D2" w14:textId="77777777" w:rsidR="00011597" w:rsidRPr="00B03D7F" w:rsidRDefault="00011597" w:rsidP="00DB2800">
            <w:pPr>
              <w:tabs>
                <w:tab w:val="decimal" w:pos="1003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35.59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E22E24" w14:textId="77777777" w:rsidR="00011597" w:rsidRPr="00B03D7F" w:rsidRDefault="00011597" w:rsidP="00DB2800">
            <w:pPr>
              <w:tabs>
                <w:tab w:val="decimal" w:pos="59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110EB7B" w14:textId="77777777" w:rsidR="00011597" w:rsidRPr="00B03D7F" w:rsidRDefault="00011597" w:rsidP="00DB2800">
            <w:pPr>
              <w:tabs>
                <w:tab w:val="decimal" w:pos="32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8.2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1267D56" w14:textId="77777777" w:rsidR="00011597" w:rsidRPr="00B03D7F" w:rsidRDefault="00011597" w:rsidP="00DB2800">
            <w:pPr>
              <w:tabs>
                <w:tab w:val="decimal" w:pos="421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07</w:t>
            </w:r>
          </w:p>
        </w:tc>
      </w:tr>
      <w:tr w:rsidR="00011597" w:rsidRPr="003E0FD7" w14:paraId="77FBCF84" w14:textId="77777777" w:rsidTr="00DB2800">
        <w:trPr>
          <w:trHeight w:hRule="exact" w:val="284"/>
        </w:trPr>
        <w:tc>
          <w:tcPr>
            <w:tcW w:w="0" w:type="auto"/>
            <w:noWrap/>
            <w:vAlign w:val="center"/>
            <w:hideMark/>
          </w:tcPr>
          <w:p w14:paraId="2CFB22A5" w14:textId="77777777" w:rsidR="00011597" w:rsidRPr="00B03D7F" w:rsidRDefault="00011597" w:rsidP="00DB280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Pr="00B03D7F">
              <w:rPr>
                <w:color w:val="000000"/>
                <w:sz w:val="20"/>
                <w:szCs w:val="20"/>
              </w:rPr>
              <w:t>ax</w:t>
            </w:r>
          </w:p>
        </w:tc>
        <w:tc>
          <w:tcPr>
            <w:tcW w:w="0" w:type="auto"/>
            <w:noWrap/>
            <w:vAlign w:val="center"/>
            <w:hideMark/>
          </w:tcPr>
          <w:p w14:paraId="396CCF10" w14:textId="77777777" w:rsidR="00011597" w:rsidRPr="00B03D7F" w:rsidRDefault="00011597" w:rsidP="00DB2800">
            <w:pPr>
              <w:tabs>
                <w:tab w:val="decimal" w:pos="759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1494" w:type="dxa"/>
            <w:noWrap/>
            <w:vAlign w:val="center"/>
            <w:hideMark/>
          </w:tcPr>
          <w:p w14:paraId="1E50585B" w14:textId="77777777" w:rsidR="00011597" w:rsidRPr="00B03D7F" w:rsidRDefault="00011597" w:rsidP="00DB2800">
            <w:pPr>
              <w:tabs>
                <w:tab w:val="decimal" w:pos="1003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40.05</w:t>
            </w:r>
          </w:p>
        </w:tc>
        <w:tc>
          <w:tcPr>
            <w:tcW w:w="1264" w:type="dxa"/>
            <w:noWrap/>
            <w:vAlign w:val="center"/>
            <w:hideMark/>
          </w:tcPr>
          <w:p w14:paraId="0B5A4FBD" w14:textId="77777777" w:rsidR="00011597" w:rsidRPr="00B03D7F" w:rsidRDefault="00011597" w:rsidP="00DB2800">
            <w:pPr>
              <w:tabs>
                <w:tab w:val="decimal" w:pos="59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0" w:type="auto"/>
            <w:noWrap/>
            <w:vAlign w:val="center"/>
            <w:hideMark/>
          </w:tcPr>
          <w:p w14:paraId="22B1AD60" w14:textId="77777777" w:rsidR="00011597" w:rsidRPr="00B03D7F" w:rsidRDefault="00011597" w:rsidP="00DB2800">
            <w:pPr>
              <w:tabs>
                <w:tab w:val="decimal" w:pos="32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8.266</w:t>
            </w:r>
          </w:p>
        </w:tc>
        <w:tc>
          <w:tcPr>
            <w:tcW w:w="0" w:type="auto"/>
            <w:noWrap/>
            <w:vAlign w:val="center"/>
            <w:hideMark/>
          </w:tcPr>
          <w:p w14:paraId="1554F9B2" w14:textId="77777777" w:rsidR="00011597" w:rsidRPr="00B03D7F" w:rsidRDefault="00011597" w:rsidP="00DB2800">
            <w:pPr>
              <w:tabs>
                <w:tab w:val="decimal" w:pos="421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100</w:t>
            </w:r>
          </w:p>
        </w:tc>
      </w:tr>
      <w:tr w:rsidR="00011597" w:rsidRPr="003E0FD7" w14:paraId="092D5F09" w14:textId="77777777" w:rsidTr="00DB2800">
        <w:trPr>
          <w:trHeight w:hRule="exact" w:val="284"/>
        </w:trPr>
        <w:tc>
          <w:tcPr>
            <w:tcW w:w="0" w:type="auto"/>
            <w:noWrap/>
            <w:vAlign w:val="center"/>
            <w:hideMark/>
          </w:tcPr>
          <w:p w14:paraId="12550174" w14:textId="77777777" w:rsidR="00011597" w:rsidRPr="00B03D7F" w:rsidRDefault="00011597" w:rsidP="00DB2800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 w:rsidRPr="00B03D7F">
              <w:rPr>
                <w:color w:val="000000"/>
                <w:sz w:val="20"/>
                <w:szCs w:val="20"/>
              </w:rPr>
              <w:t>ean</w:t>
            </w:r>
          </w:p>
        </w:tc>
        <w:tc>
          <w:tcPr>
            <w:tcW w:w="0" w:type="auto"/>
            <w:noWrap/>
            <w:vAlign w:val="center"/>
            <w:hideMark/>
          </w:tcPr>
          <w:p w14:paraId="6225746A" w14:textId="77777777" w:rsidR="00011597" w:rsidRPr="00B03D7F" w:rsidRDefault="00011597" w:rsidP="00DB2800">
            <w:pPr>
              <w:tabs>
                <w:tab w:val="decimal" w:pos="759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1494" w:type="dxa"/>
            <w:noWrap/>
            <w:vAlign w:val="center"/>
            <w:hideMark/>
          </w:tcPr>
          <w:p w14:paraId="51EFE5F7" w14:textId="77777777" w:rsidR="00011597" w:rsidRPr="00B03D7F" w:rsidRDefault="00011597" w:rsidP="00DB2800">
            <w:pPr>
              <w:tabs>
                <w:tab w:val="decimal" w:pos="1003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36.49</w:t>
            </w:r>
          </w:p>
        </w:tc>
        <w:tc>
          <w:tcPr>
            <w:tcW w:w="1264" w:type="dxa"/>
            <w:noWrap/>
            <w:vAlign w:val="center"/>
            <w:hideMark/>
          </w:tcPr>
          <w:p w14:paraId="7B561E4D" w14:textId="77777777" w:rsidR="00011597" w:rsidRPr="00B03D7F" w:rsidRDefault="00011597" w:rsidP="00DB2800">
            <w:pPr>
              <w:tabs>
                <w:tab w:val="decimal" w:pos="59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0" w:type="auto"/>
            <w:noWrap/>
            <w:vAlign w:val="center"/>
            <w:hideMark/>
          </w:tcPr>
          <w:p w14:paraId="31D56D8E" w14:textId="77777777" w:rsidR="00011597" w:rsidRPr="00B03D7F" w:rsidRDefault="00011597" w:rsidP="00DB2800">
            <w:pPr>
              <w:tabs>
                <w:tab w:val="decimal" w:pos="32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8.256</w:t>
            </w:r>
          </w:p>
        </w:tc>
        <w:tc>
          <w:tcPr>
            <w:tcW w:w="0" w:type="auto"/>
            <w:noWrap/>
            <w:vAlign w:val="center"/>
            <w:hideMark/>
          </w:tcPr>
          <w:p w14:paraId="63D8A48B" w14:textId="77777777" w:rsidR="00011597" w:rsidRPr="00B03D7F" w:rsidRDefault="00011597" w:rsidP="00DB2800">
            <w:pPr>
              <w:tabs>
                <w:tab w:val="decimal" w:pos="421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36</w:t>
            </w:r>
          </w:p>
        </w:tc>
      </w:tr>
      <w:tr w:rsidR="00011597" w:rsidRPr="003E0FD7" w14:paraId="4F92DE02" w14:textId="77777777" w:rsidTr="00DB2800">
        <w:trPr>
          <w:trHeight w:hRule="exact" w:val="284"/>
        </w:trPr>
        <w:tc>
          <w:tcPr>
            <w:tcW w:w="0" w:type="auto"/>
            <w:noWrap/>
            <w:vAlign w:val="center"/>
            <w:hideMark/>
          </w:tcPr>
          <w:p w14:paraId="2CA39D62" w14:textId="77777777" w:rsidR="00011597" w:rsidRPr="00B03D7F" w:rsidRDefault="00011597" w:rsidP="00DB2800">
            <w:pPr>
              <w:rPr>
                <w:sz w:val="20"/>
                <w:szCs w:val="20"/>
              </w:rPr>
            </w:pPr>
            <w:proofErr w:type="spellStart"/>
            <w:r w:rsidRPr="00B03D7F">
              <w:rPr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BD98C86" w14:textId="77777777" w:rsidR="00011597" w:rsidRPr="00B03D7F" w:rsidRDefault="00011597" w:rsidP="00DB2800">
            <w:pPr>
              <w:tabs>
                <w:tab w:val="decimal" w:pos="759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94" w:type="dxa"/>
            <w:noWrap/>
            <w:vAlign w:val="center"/>
            <w:hideMark/>
          </w:tcPr>
          <w:p w14:paraId="03F0B4F1" w14:textId="77777777" w:rsidR="00011597" w:rsidRPr="00B03D7F" w:rsidRDefault="00011597" w:rsidP="00DB2800">
            <w:pPr>
              <w:tabs>
                <w:tab w:val="decimal" w:pos="1003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264" w:type="dxa"/>
            <w:noWrap/>
            <w:vAlign w:val="center"/>
            <w:hideMark/>
          </w:tcPr>
          <w:p w14:paraId="445A473C" w14:textId="77777777" w:rsidR="00011597" w:rsidRPr="00B03D7F" w:rsidRDefault="00011597" w:rsidP="00DB2800">
            <w:pPr>
              <w:tabs>
                <w:tab w:val="decimal" w:pos="59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  <w:noWrap/>
            <w:vAlign w:val="center"/>
            <w:hideMark/>
          </w:tcPr>
          <w:p w14:paraId="566B9FCA" w14:textId="77777777" w:rsidR="00011597" w:rsidRPr="00B03D7F" w:rsidRDefault="00011597" w:rsidP="00DB2800">
            <w:pPr>
              <w:tabs>
                <w:tab w:val="decimal" w:pos="327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79DDDDCC" w14:textId="77777777" w:rsidR="00011597" w:rsidRPr="00B03D7F" w:rsidRDefault="00011597" w:rsidP="00DB2800">
            <w:pPr>
              <w:tabs>
                <w:tab w:val="decimal" w:pos="421"/>
              </w:tabs>
              <w:jc w:val="right"/>
              <w:rPr>
                <w:sz w:val="20"/>
                <w:szCs w:val="20"/>
              </w:rPr>
            </w:pPr>
            <w:r w:rsidRPr="00B03D7F">
              <w:rPr>
                <w:color w:val="000000"/>
                <w:sz w:val="20"/>
                <w:szCs w:val="20"/>
              </w:rPr>
              <w:t>0.0030</w:t>
            </w:r>
          </w:p>
        </w:tc>
      </w:tr>
    </w:tbl>
    <w:p w14:paraId="505BD927" w14:textId="77777777" w:rsidR="00011597" w:rsidRDefault="00011597" w:rsidP="00011597"/>
    <w:p w14:paraId="249CD60A" w14:textId="77777777" w:rsidR="00C30F43" w:rsidRDefault="00C30F43"/>
    <w:sectPr w:rsidR="00C30F43" w:rsidSect="00EF63E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543"/>
    <w:rsid w:val="00011597"/>
    <w:rsid w:val="000A21C8"/>
    <w:rsid w:val="000A2FC7"/>
    <w:rsid w:val="000A7170"/>
    <w:rsid w:val="000C79FB"/>
    <w:rsid w:val="001B1291"/>
    <w:rsid w:val="001D594E"/>
    <w:rsid w:val="0026539F"/>
    <w:rsid w:val="00282F43"/>
    <w:rsid w:val="002D4C32"/>
    <w:rsid w:val="00315417"/>
    <w:rsid w:val="00315ED6"/>
    <w:rsid w:val="00367BB9"/>
    <w:rsid w:val="00380EB9"/>
    <w:rsid w:val="0038712A"/>
    <w:rsid w:val="003E0FD7"/>
    <w:rsid w:val="00414DFC"/>
    <w:rsid w:val="00423619"/>
    <w:rsid w:val="00455F3B"/>
    <w:rsid w:val="004705CA"/>
    <w:rsid w:val="00552ADF"/>
    <w:rsid w:val="005F4AE1"/>
    <w:rsid w:val="006856DA"/>
    <w:rsid w:val="006C0A00"/>
    <w:rsid w:val="007479E5"/>
    <w:rsid w:val="00761309"/>
    <w:rsid w:val="007B03B7"/>
    <w:rsid w:val="007B2388"/>
    <w:rsid w:val="007B6C5E"/>
    <w:rsid w:val="0083360D"/>
    <w:rsid w:val="008B49D5"/>
    <w:rsid w:val="009B387A"/>
    <w:rsid w:val="009F115E"/>
    <w:rsid w:val="00A1124B"/>
    <w:rsid w:val="00A2532E"/>
    <w:rsid w:val="00A57FDD"/>
    <w:rsid w:val="00A97E6C"/>
    <w:rsid w:val="00AA706F"/>
    <w:rsid w:val="00AD3202"/>
    <w:rsid w:val="00B03D7F"/>
    <w:rsid w:val="00B10C5F"/>
    <w:rsid w:val="00BE7543"/>
    <w:rsid w:val="00BF1A96"/>
    <w:rsid w:val="00C2409F"/>
    <w:rsid w:val="00C30F43"/>
    <w:rsid w:val="00C77909"/>
    <w:rsid w:val="00D327EA"/>
    <w:rsid w:val="00E44EC9"/>
    <w:rsid w:val="00E857D0"/>
    <w:rsid w:val="00EF63E4"/>
    <w:rsid w:val="00FC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CD5A0"/>
  <w15:chartTrackingRefBased/>
  <w15:docId w15:val="{FFCD6C27-6F0F-0F49-8770-6754CEA78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F4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E7543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0A21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5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3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32E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7479E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79E5"/>
    <w:rPr>
      <w:color w:val="96607D"/>
      <w:u w:val="single"/>
    </w:rPr>
  </w:style>
  <w:style w:type="paragraph" w:customStyle="1" w:styleId="msonormal0">
    <w:name w:val="msonormal"/>
    <w:basedOn w:val="Normal"/>
    <w:rsid w:val="007479E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50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374</Words>
  <Characters>2539</Characters>
  <Application>Microsoft Office Word</Application>
  <DocSecurity>0</DocSecurity>
  <Lines>4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rauer</dc:creator>
  <cp:keywords/>
  <dc:description/>
  <cp:lastModifiedBy>Chris Brauer</cp:lastModifiedBy>
  <cp:revision>4</cp:revision>
  <dcterms:created xsi:type="dcterms:W3CDTF">2025-07-04T06:17:00Z</dcterms:created>
  <dcterms:modified xsi:type="dcterms:W3CDTF">2025-07-15T04:43:00Z</dcterms:modified>
</cp:coreProperties>
</file>